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96392" w14:textId="77777777" w:rsidR="004C5705" w:rsidRPr="001549D3" w:rsidRDefault="004C5705" w:rsidP="004C5705">
      <w:pPr>
        <w:pStyle w:val="SupplementaryMaterial"/>
        <w:rPr>
          <w:b w:val="0"/>
        </w:rPr>
      </w:pPr>
      <w:r w:rsidRPr="001549D3">
        <w:t>Supplementary Material</w:t>
      </w:r>
    </w:p>
    <w:p w14:paraId="5B7030E7" w14:textId="6B8512E7" w:rsidR="004C5705" w:rsidRDefault="004C5705" w:rsidP="004C5705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1BA879F" w14:textId="219E9302" w:rsidR="004C5705" w:rsidRDefault="00121A3B" w:rsidP="004C5705">
      <w:pPr>
        <w:rPr>
          <w:lang w:eastAsia="en-US"/>
        </w:rPr>
      </w:pP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4416" behindDoc="0" locked="0" layoutInCell="1" allowOverlap="1" wp14:anchorId="217D8CD6" wp14:editId="00A05296">
                <wp:simplePos x="0" y="0"/>
                <wp:positionH relativeFrom="column">
                  <wp:posOffset>1416168</wp:posOffset>
                </wp:positionH>
                <wp:positionV relativeFrom="paragraph">
                  <wp:posOffset>108142</wp:posOffset>
                </wp:positionV>
                <wp:extent cx="309245" cy="1404620"/>
                <wp:effectExtent l="0" t="0" r="0" b="635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569E30" w14:textId="7B53F5DA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17D8CD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11.5pt;margin-top:8.5pt;width:24.35pt;height:110.6pt;z-index:2516444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" filled="f" stroked="f">
                <v:textbox style="mso-fit-shape-to-text:t">
                  <w:txbxContent>
                    <w:p w14:paraId="07569E30" w14:textId="7B53F5DA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3392" behindDoc="0" locked="0" layoutInCell="1" allowOverlap="1" wp14:anchorId="5664424E" wp14:editId="2D5DC020">
                <wp:simplePos x="0" y="0"/>
                <wp:positionH relativeFrom="column">
                  <wp:posOffset>16436</wp:posOffset>
                </wp:positionH>
                <wp:positionV relativeFrom="paragraph">
                  <wp:posOffset>112011</wp:posOffset>
                </wp:positionV>
                <wp:extent cx="309245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1BEA6" w14:textId="77777777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5F52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64424E" id="_x0000_s1027" type="#_x0000_t202" style="position:absolute;left:0;text-align:left;margin-left:1.3pt;margin-top:8.8pt;width:24.35pt;height:110.6pt;z-index:2516433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" filled="f" stroked="f">
                <v:textbox style="mso-fit-shape-to-text:t">
                  <w:txbxContent>
                    <w:p w14:paraId="7491BEA6" w14:textId="77777777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 w:rsidRPr="005F525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642368" behindDoc="0" locked="0" layoutInCell="1" allowOverlap="1" wp14:anchorId="1BFAE942" wp14:editId="4AF4D35F">
            <wp:simplePos x="0" y="0"/>
            <wp:positionH relativeFrom="margin">
              <wp:align>left</wp:align>
            </wp:positionH>
            <wp:positionV relativeFrom="paragraph">
              <wp:posOffset>13143</wp:posOffset>
            </wp:positionV>
            <wp:extent cx="2880360" cy="1438656"/>
            <wp:effectExtent l="0" t="0" r="0" b="952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4386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87F415B" w14:textId="188C972C" w:rsidR="004C5705" w:rsidRDefault="004C5705" w:rsidP="004C5705">
      <w:pPr>
        <w:rPr>
          <w:lang w:eastAsia="en-US"/>
        </w:rPr>
      </w:pPr>
    </w:p>
    <w:p w14:paraId="09F6251A" w14:textId="2056C5E4" w:rsidR="004C5705" w:rsidRDefault="004C5705" w:rsidP="004C5705">
      <w:pPr>
        <w:rPr>
          <w:lang w:eastAsia="en-US"/>
        </w:rPr>
      </w:pPr>
    </w:p>
    <w:p w14:paraId="0C86BDFB" w14:textId="77777777" w:rsidR="004C5705" w:rsidRDefault="004C5705" w:rsidP="004C5705">
      <w:pPr>
        <w:rPr>
          <w:lang w:eastAsia="en-US"/>
        </w:rPr>
      </w:pPr>
    </w:p>
    <w:p w14:paraId="46449E34" w14:textId="31EB804F" w:rsidR="004C5705" w:rsidRDefault="004C5705" w:rsidP="004C5705">
      <w:pPr>
        <w:rPr>
          <w:lang w:eastAsia="en-US"/>
        </w:rPr>
      </w:pPr>
    </w:p>
    <w:p w14:paraId="3AF91D6A" w14:textId="3B1072DA" w:rsidR="004C5705" w:rsidRDefault="004C5705" w:rsidP="004C5705">
      <w:pPr>
        <w:rPr>
          <w:lang w:eastAsia="en-US"/>
        </w:rPr>
      </w:pPr>
    </w:p>
    <w:p w14:paraId="7E523118" w14:textId="1DD5A8D4" w:rsidR="004C5705" w:rsidRPr="004C5705" w:rsidRDefault="004C5705" w:rsidP="004C5705">
      <w:pPr>
        <w:rPr>
          <w:lang w:eastAsia="en-US"/>
        </w:rPr>
      </w:pPr>
    </w:p>
    <w:p w14:paraId="27A08769" w14:textId="02A73724" w:rsidR="004C5705" w:rsidRDefault="004C5705" w:rsidP="004C5705">
      <w:pPr>
        <w:rPr>
          <w:rFonts w:ascii="Times New Roman" w:hAnsi="Times New Roman" w:cs="Times New Roman"/>
          <w:sz w:val="15"/>
          <w:szCs w:val="15"/>
        </w:rPr>
      </w:pPr>
    </w:p>
    <w:p w14:paraId="6A6D9CD2" w14:textId="5A5D573D" w:rsidR="004C5705" w:rsidRDefault="004C5705" w:rsidP="004C5705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up.</w:t>
      </w:r>
      <w:r w:rsidRPr="00E32866">
        <w:rPr>
          <w:rFonts w:ascii="Times New Roman" w:hAnsi="Times New Roman" w:cs="Times New Roman"/>
          <w:sz w:val="15"/>
          <w:szCs w:val="15"/>
        </w:rPr>
        <w:t>Fig.</w:t>
      </w:r>
      <w:r>
        <w:rPr>
          <w:rFonts w:ascii="Times New Roman" w:hAnsi="Times New Roman" w:cs="Times New Roman"/>
          <w:sz w:val="15"/>
          <w:szCs w:val="15"/>
        </w:rPr>
        <w:t>1</w:t>
      </w:r>
      <w:r w:rsidRPr="00E32866">
        <w:rPr>
          <w:rFonts w:ascii="Times New Roman" w:hAnsi="Times New Roman" w:cs="Times New Roman"/>
          <w:sz w:val="15"/>
          <w:szCs w:val="15"/>
        </w:rPr>
        <w:t xml:space="preserve">. Head CT and CT </w:t>
      </w:r>
      <w:proofErr w:type="gramStart"/>
      <w:r w:rsidRPr="00E32866">
        <w:rPr>
          <w:rFonts w:ascii="Times New Roman" w:hAnsi="Times New Roman" w:cs="Times New Roman"/>
          <w:sz w:val="15"/>
          <w:szCs w:val="15"/>
        </w:rPr>
        <w:t>angiography(</w:t>
      </w:r>
      <w:proofErr w:type="gramEnd"/>
      <w:r w:rsidRPr="00E32866">
        <w:rPr>
          <w:rFonts w:ascii="Times New Roman" w:hAnsi="Times New Roman" w:cs="Times New Roman"/>
          <w:sz w:val="15"/>
          <w:szCs w:val="15"/>
        </w:rPr>
        <w:t>CTA) of the patient. Head CT(A) and CTA(B) suggested an hemangioblastoma in the right cerebellar hemisphere.</w:t>
      </w:r>
    </w:p>
    <w:p w14:paraId="0AFC221C" w14:textId="3201444C" w:rsidR="004C5705" w:rsidRPr="00E32866" w:rsidRDefault="004C5705" w:rsidP="004C5705">
      <w:pPr>
        <w:rPr>
          <w:rFonts w:ascii="Times New Roman" w:hAnsi="Times New Roman" w:cs="Times New Roman"/>
          <w:sz w:val="15"/>
          <w:szCs w:val="15"/>
        </w:rPr>
      </w:pP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2608" behindDoc="0" locked="0" layoutInCell="1" allowOverlap="1" wp14:anchorId="75A5E263" wp14:editId="427479BE">
                <wp:simplePos x="0" y="0"/>
                <wp:positionH relativeFrom="column">
                  <wp:posOffset>3909060</wp:posOffset>
                </wp:positionH>
                <wp:positionV relativeFrom="paragraph">
                  <wp:posOffset>1079057</wp:posOffset>
                </wp:positionV>
                <wp:extent cx="309245" cy="1404620"/>
                <wp:effectExtent l="0" t="0" r="0" b="6350"/>
                <wp:wrapNone/>
                <wp:docPr id="1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4ED6CC" w14:textId="7BCEFBAC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A5E263" id="_x0000_s1028" type="#_x0000_t202" style="position:absolute;left:0;text-align:left;margin-left:307.8pt;margin-top:84.95pt;width:24.35pt;height:110.6pt;z-index:251652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" filled="f" stroked="f">
                <v:textbox style="mso-fit-shape-to-text:t">
                  <w:txbxContent>
                    <w:p w14:paraId="7D4ED6CC" w14:textId="7BCEFBAC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1584" behindDoc="0" locked="0" layoutInCell="1" allowOverlap="1" wp14:anchorId="0D4A2B78" wp14:editId="0544FB97">
                <wp:simplePos x="0" y="0"/>
                <wp:positionH relativeFrom="column">
                  <wp:posOffset>2603367</wp:posOffset>
                </wp:positionH>
                <wp:positionV relativeFrom="paragraph">
                  <wp:posOffset>1084004</wp:posOffset>
                </wp:positionV>
                <wp:extent cx="309245" cy="1404620"/>
                <wp:effectExtent l="0" t="0" r="0" b="6350"/>
                <wp:wrapNone/>
                <wp:docPr id="1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9EB18" w14:textId="49BFAD88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4A2B78" id="_x0000_s1029" type="#_x0000_t202" style="position:absolute;left:0;text-align:left;margin-left:205pt;margin-top:85.35pt;width:24.35pt;height:110.6pt;z-index:2516515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" filled="f" stroked="f">
                <v:textbox style="mso-fit-shape-to-text:t">
                  <w:txbxContent>
                    <w:p w14:paraId="3E79EB18" w14:textId="49BFAD88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0560" behindDoc="0" locked="0" layoutInCell="1" allowOverlap="1" wp14:anchorId="7EDB1B54" wp14:editId="73725C1F">
                <wp:simplePos x="0" y="0"/>
                <wp:positionH relativeFrom="column">
                  <wp:posOffset>1306313</wp:posOffset>
                </wp:positionH>
                <wp:positionV relativeFrom="paragraph">
                  <wp:posOffset>1070684</wp:posOffset>
                </wp:positionV>
                <wp:extent cx="309245" cy="1404620"/>
                <wp:effectExtent l="0" t="0" r="0" b="6350"/>
                <wp:wrapNone/>
                <wp:docPr id="1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2142C" w14:textId="6BFE0D4C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DB1B54" id="_x0000_s1030" type="#_x0000_t202" style="position:absolute;left:0;text-align:left;margin-left:102.85pt;margin-top:84.3pt;width:24.35pt;height:110.6pt;z-index:251650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" filled="f" stroked="f">
                <v:textbox style="mso-fit-shape-to-text:t">
                  <w:txbxContent>
                    <w:p w14:paraId="1452142C" w14:textId="6BFE0D4C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9536" behindDoc="0" locked="0" layoutInCell="1" allowOverlap="1" wp14:anchorId="167ADE36" wp14:editId="44CC7A08">
                <wp:simplePos x="0" y="0"/>
                <wp:positionH relativeFrom="margin">
                  <wp:align>left</wp:align>
                </wp:positionH>
                <wp:positionV relativeFrom="paragraph">
                  <wp:posOffset>1079189</wp:posOffset>
                </wp:positionV>
                <wp:extent cx="309245" cy="1404620"/>
                <wp:effectExtent l="0" t="0" r="0" b="6350"/>
                <wp:wrapNone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7FAAB" w14:textId="288EF144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7ADE36" id="_x0000_s1031" type="#_x0000_t202" style="position:absolute;left:0;text-align:left;margin-left:0;margin-top:85pt;width:24.35pt;height:110.6pt;z-index:25164953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" filled="f" stroked="f">
                <v:textbox style="mso-fit-shape-to-text:t">
                  <w:txbxContent>
                    <w:p w14:paraId="42D7FAAB" w14:textId="288EF144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7488" behindDoc="0" locked="0" layoutInCell="1" allowOverlap="1" wp14:anchorId="3A7EB996" wp14:editId="1E8A4755">
                <wp:simplePos x="0" y="0"/>
                <wp:positionH relativeFrom="column">
                  <wp:posOffset>2597593</wp:posOffset>
                </wp:positionH>
                <wp:positionV relativeFrom="paragraph">
                  <wp:posOffset>33020</wp:posOffset>
                </wp:positionV>
                <wp:extent cx="309245" cy="1404620"/>
                <wp:effectExtent l="0" t="0" r="0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E5321" w14:textId="50485CAD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7EB996" id="_x0000_s1032" type="#_x0000_t202" style="position:absolute;left:0;text-align:left;margin-left:204.55pt;margin-top:2.6pt;width:24.35pt;height:110.6pt;z-index:2516474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" filled="f" stroked="f">
                <v:textbox style="mso-fit-shape-to-text:t">
                  <w:txbxContent>
                    <w:p w14:paraId="0B3E5321" w14:textId="50485CAD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8512" behindDoc="0" locked="0" layoutInCell="1" allowOverlap="1" wp14:anchorId="55A1BB69" wp14:editId="39DF40FA">
                <wp:simplePos x="0" y="0"/>
                <wp:positionH relativeFrom="column">
                  <wp:posOffset>3900657</wp:posOffset>
                </wp:positionH>
                <wp:positionV relativeFrom="paragraph">
                  <wp:posOffset>45706</wp:posOffset>
                </wp:positionV>
                <wp:extent cx="309245" cy="1404620"/>
                <wp:effectExtent l="0" t="0" r="0" b="6350"/>
                <wp:wrapNone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4B72A" w14:textId="0E5D81FA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A1BB69" id="_x0000_s1033" type="#_x0000_t202" style="position:absolute;left:0;text-align:left;margin-left:307.15pt;margin-top:3.6pt;width:24.35pt;height:110.6pt;z-index:2516485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" filled="f" stroked="f">
                <v:textbox style="mso-fit-shape-to-text:t">
                  <w:txbxContent>
                    <w:p w14:paraId="07D4B72A" w14:textId="0E5D81FA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6464" behindDoc="0" locked="0" layoutInCell="1" allowOverlap="1" wp14:anchorId="2818A1DB" wp14:editId="3825D5DD">
                <wp:simplePos x="0" y="0"/>
                <wp:positionH relativeFrom="column">
                  <wp:posOffset>1310566</wp:posOffset>
                </wp:positionH>
                <wp:positionV relativeFrom="paragraph">
                  <wp:posOffset>41453</wp:posOffset>
                </wp:positionV>
                <wp:extent cx="309245" cy="1404620"/>
                <wp:effectExtent l="0" t="0" r="0" b="635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1DB60" w14:textId="1212AEAD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18A1DB" id="_x0000_s1034" type="#_x0000_t202" style="position:absolute;left:0;text-align:left;margin-left:103.2pt;margin-top:3.25pt;width:24.35pt;height:110.6pt;z-index:2516464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" filled="f" stroked="f">
                <v:textbox style="mso-fit-shape-to-text:t">
                  <w:txbxContent>
                    <w:p w14:paraId="7E01DB60" w14:textId="1212AEAD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F525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45440" behindDoc="0" locked="0" layoutInCell="1" allowOverlap="1" wp14:anchorId="68B9BABB" wp14:editId="218CF87F">
                <wp:simplePos x="0" y="0"/>
                <wp:positionH relativeFrom="column">
                  <wp:posOffset>-15048</wp:posOffset>
                </wp:positionH>
                <wp:positionV relativeFrom="paragraph">
                  <wp:posOffset>33655</wp:posOffset>
                </wp:positionV>
                <wp:extent cx="309245" cy="1404620"/>
                <wp:effectExtent l="0" t="0" r="0" b="6350"/>
                <wp:wrapNone/>
                <wp:docPr id="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24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A1865" w14:textId="77777777" w:rsidR="004C5705" w:rsidRPr="005F5250" w:rsidRDefault="004C5705" w:rsidP="004C57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5F52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B9BABB" id="_x0000_s1035" type="#_x0000_t202" style="position:absolute;left:0;text-align:left;margin-left:-1.2pt;margin-top:2.65pt;width:24.35pt;height:110.6pt;z-index:2516454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" filled="f" stroked="f">
                <v:textbox style="mso-fit-shape-to-text:t">
                  <w:txbxContent>
                    <w:p w14:paraId="05BA1865" w14:textId="77777777" w:rsidR="004C5705" w:rsidRPr="005F5250" w:rsidRDefault="004C5705" w:rsidP="004C5705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</w:pPr>
                      <w:r w:rsidRPr="005F5250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28F37029" wp14:editId="171AD167">
            <wp:extent cx="5274310" cy="21717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7E842" w14:textId="53990A29" w:rsidR="004C5705" w:rsidRDefault="004C5705" w:rsidP="004C5705">
      <w:pPr>
        <w:ind w:firstLineChars="50" w:firstLine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up.</w:t>
      </w:r>
      <w:r w:rsidRPr="00E32866">
        <w:rPr>
          <w:rFonts w:ascii="Times New Roman" w:hAnsi="Times New Roman" w:cs="Times New Roman"/>
          <w:sz w:val="15"/>
          <w:szCs w:val="15"/>
        </w:rPr>
        <w:t>Fig.</w:t>
      </w:r>
      <w:r>
        <w:rPr>
          <w:rFonts w:ascii="Times New Roman" w:hAnsi="Times New Roman" w:cs="Times New Roman"/>
          <w:sz w:val="15"/>
          <w:szCs w:val="15"/>
        </w:rPr>
        <w:t>2</w:t>
      </w:r>
      <w:r w:rsidRPr="00E32866">
        <w:rPr>
          <w:rFonts w:ascii="Times New Roman" w:hAnsi="Times New Roman" w:cs="Times New Roman"/>
          <w:sz w:val="15"/>
          <w:szCs w:val="15"/>
        </w:rPr>
        <w:t>. Fundus photography and FA of the patient’s children. Fundus photography(</w:t>
      </w:r>
      <w:proofErr w:type="gramStart"/>
      <w:r w:rsidRPr="00E32866">
        <w:rPr>
          <w:rFonts w:ascii="Times New Roman" w:hAnsi="Times New Roman" w:cs="Times New Roman"/>
          <w:sz w:val="15"/>
          <w:szCs w:val="15"/>
        </w:rPr>
        <w:t>A,C</w:t>
      </w:r>
      <w:proofErr w:type="gramEnd"/>
      <w:r w:rsidRPr="00E32866">
        <w:rPr>
          <w:rFonts w:ascii="Times New Roman" w:hAnsi="Times New Roman" w:cs="Times New Roman"/>
          <w:sz w:val="15"/>
          <w:szCs w:val="15"/>
        </w:rPr>
        <w:t>) and FA(B,D) revealed several peripheral RH lesions in both eyes of the patient’s son. Fundus photography(</w:t>
      </w:r>
      <w:proofErr w:type="gramStart"/>
      <w:r w:rsidRPr="00E32866">
        <w:rPr>
          <w:rFonts w:ascii="Times New Roman" w:hAnsi="Times New Roman" w:cs="Times New Roman"/>
          <w:sz w:val="15"/>
          <w:szCs w:val="15"/>
        </w:rPr>
        <w:t>E,G</w:t>
      </w:r>
      <w:proofErr w:type="gramEnd"/>
      <w:r w:rsidRPr="00E32866">
        <w:rPr>
          <w:rFonts w:ascii="Times New Roman" w:hAnsi="Times New Roman" w:cs="Times New Roman"/>
          <w:sz w:val="15"/>
          <w:szCs w:val="15"/>
        </w:rPr>
        <w:t>) and FA(F,H) of the patient's daughter were basically normal.</w:t>
      </w:r>
    </w:p>
    <w:p w14:paraId="3127A4DB" w14:textId="58EC36DB" w:rsidR="00E24C6A" w:rsidRPr="00E32866" w:rsidRDefault="00E24C6A" w:rsidP="004C5705">
      <w:pPr>
        <w:ind w:firstLineChars="50" w:firstLine="120"/>
        <w:rPr>
          <w:rFonts w:ascii="Times New Roman" w:hAnsi="Times New Roman" w:cs="Times New Roman"/>
          <w:sz w:val="15"/>
          <w:szCs w:val="15"/>
        </w:rPr>
      </w:pPr>
      <w:r w:rsidRPr="00E3286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3632" behindDoc="0" locked="0" layoutInCell="1" allowOverlap="1" wp14:anchorId="79014C77" wp14:editId="096F361C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2520315" cy="2383155"/>
            <wp:effectExtent l="0" t="0" r="0" b="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7E3B407" w14:textId="62C5D4AE" w:rsidR="00810636" w:rsidRDefault="00810636"/>
    <w:p w14:paraId="5A7D09B3" w14:textId="3DBA2B91" w:rsidR="00E24C6A" w:rsidRDefault="00E24C6A"/>
    <w:p w14:paraId="2A261DCA" w14:textId="13518622" w:rsidR="00E24C6A" w:rsidRDefault="00E24C6A"/>
    <w:p w14:paraId="39937F39" w14:textId="6A848260" w:rsidR="00E24C6A" w:rsidRDefault="00E24C6A"/>
    <w:p w14:paraId="788A8074" w14:textId="746ECB56" w:rsidR="00E24C6A" w:rsidRDefault="00E24C6A"/>
    <w:p w14:paraId="597BA358" w14:textId="77363F9B" w:rsidR="00E24C6A" w:rsidRDefault="00E24C6A"/>
    <w:p w14:paraId="773318F0" w14:textId="7E50A44C" w:rsidR="00E24C6A" w:rsidRDefault="00E24C6A"/>
    <w:p w14:paraId="76BBF436" w14:textId="2394BE85" w:rsidR="00E24C6A" w:rsidRDefault="00E24C6A"/>
    <w:p w14:paraId="1C5DB462" w14:textId="51DDD2B1" w:rsidR="00E24C6A" w:rsidRDefault="00E24C6A"/>
    <w:p w14:paraId="45E8A7E4" w14:textId="097DBCA2" w:rsidR="00E24C6A" w:rsidRDefault="00E24C6A"/>
    <w:p w14:paraId="37BA4E6C" w14:textId="015F4839" w:rsidR="00E24C6A" w:rsidRDefault="00E24C6A"/>
    <w:p w14:paraId="3F301124" w14:textId="77777777" w:rsidR="00E24C6A" w:rsidRPr="00E32866" w:rsidRDefault="00E24C6A" w:rsidP="00E24C6A">
      <w:pPr>
        <w:ind w:firstLineChars="50" w:firstLine="7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Sup.</w:t>
      </w:r>
      <w:r w:rsidRPr="00E32866">
        <w:rPr>
          <w:rFonts w:ascii="Times New Roman" w:hAnsi="Times New Roman" w:cs="Times New Roman"/>
          <w:sz w:val="15"/>
          <w:szCs w:val="15"/>
        </w:rPr>
        <w:t>Fig.</w:t>
      </w:r>
      <w:r>
        <w:rPr>
          <w:rFonts w:ascii="Times New Roman" w:hAnsi="Times New Roman" w:cs="Times New Roman"/>
          <w:sz w:val="15"/>
          <w:szCs w:val="15"/>
        </w:rPr>
        <w:t>3</w:t>
      </w:r>
      <w:r w:rsidRPr="00E32866">
        <w:rPr>
          <w:rFonts w:ascii="Times New Roman" w:hAnsi="Times New Roman" w:cs="Times New Roman"/>
          <w:sz w:val="15"/>
          <w:szCs w:val="15"/>
        </w:rPr>
        <w:t>.</w:t>
      </w:r>
      <w:r w:rsidRPr="00E32866">
        <w:rPr>
          <w:rFonts w:ascii="Times New Roman" w:hAnsi="Times New Roman" w:cs="Times New Roman"/>
          <w:color w:val="000000"/>
          <w:spacing w:val="15"/>
          <w:sz w:val="15"/>
          <w:szCs w:val="15"/>
        </w:rPr>
        <w:t xml:space="preserve"> Genogram of the patient’s family. The genogram was drawn based on the results of sequence analysis and clinical manifestations of VHL-associated RH.</w:t>
      </w:r>
    </w:p>
    <w:p w14:paraId="3F627505" w14:textId="156F8181" w:rsidR="00E24C6A" w:rsidRDefault="00E24C6A"/>
    <w:p w14:paraId="65C5D088" w14:textId="77777777" w:rsidR="008F005B" w:rsidRDefault="008F005B"/>
    <w:p w14:paraId="38CE65E5" w14:textId="4601A7C0" w:rsidR="008F005B" w:rsidRDefault="0033472D" w:rsidP="008F005B">
      <w:r>
        <w:rPr>
          <w:rFonts w:hint="eastAsia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3C986DEE" wp14:editId="7D31BB85">
                <wp:simplePos x="0" y="0"/>
                <wp:positionH relativeFrom="column">
                  <wp:posOffset>789167</wp:posOffset>
                </wp:positionH>
                <wp:positionV relativeFrom="paragraph">
                  <wp:posOffset>7951</wp:posOffset>
                </wp:positionV>
                <wp:extent cx="1704975" cy="401320"/>
                <wp:effectExtent l="0" t="0" r="9525" b="17780"/>
                <wp:wrapNone/>
                <wp:docPr id="279" name="组合 2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4975" cy="401320"/>
                          <a:chOff x="0" y="0"/>
                          <a:chExt cx="2630170" cy="571500"/>
                        </a:xfrm>
                      </wpg:grpSpPr>
                      <pic:pic xmlns:pic="http://schemas.openxmlformats.org/drawingml/2006/picture">
                        <pic:nvPicPr>
                          <pic:cNvPr id="229" name="Picture 8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017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78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122619" y="75196"/>
                            <a:ext cx="2494400" cy="495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8C39F7" w14:textId="77777777" w:rsidR="008F005B" w:rsidRPr="00376CC1" w:rsidRDefault="008F005B" w:rsidP="008F005B">
                              <w:pPr>
                                <w:spacing w:line="216" w:lineRule="exact"/>
                                <w:jc w:val="left"/>
                                <w:rPr>
                                  <w:rFonts w:ascii="Times New Roman" w:eastAsia="Times New Roman" w:hAnsi="Times New Roman" w:cs="Times New Roman"/>
                                  <w:color w:val="FFFFFF" w:themeColor="background1"/>
                                  <w:szCs w:val="21"/>
                                </w:rPr>
                              </w:pPr>
                              <w:r w:rsidRPr="007F3B02">
                                <w:rPr>
                                  <w:rFonts w:ascii="Times New Roman"/>
                                  <w:b/>
                                  <w:color w:val="FFFFFF" w:themeColor="background1"/>
                                </w:rPr>
                                <w:t>Surgical treatment of intracranial hemangiom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986DEE" id="组合 279" o:spid="_x0000_s1036" style="position:absolute;left:0;text-align:left;margin-left:62.15pt;margin-top:.65pt;width:134.25pt;height:31.6pt;z-index:251655680" coordsize="26301,57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9" o:spid="_x0000_s1037" type="#_x0000_t75" style="position:absolute;width:26301;height:5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">
                  <v:imagedata r:id="rId11" o:title=""/>
                  <v:path arrowok="t"/>
                </v:shape>
                <v:shape id="Text Box 119" o:spid="_x0000_s1038" type="#_x0000_t202" style="position:absolute;left:1226;top:751;width:24944;height:4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" filled="f" stroked="f">
                  <v:textbox inset="0,0,0,0">
                    <w:txbxContent>
                      <w:p w14:paraId="5B8C39F7" w14:textId="77777777" w:rsidR="008F005B" w:rsidRPr="00376CC1" w:rsidRDefault="008F005B" w:rsidP="008F005B">
                        <w:pPr>
                          <w:spacing w:line="216" w:lineRule="exact"/>
                          <w:jc w:val="left"/>
                          <w:rPr>
                            <w:rFonts w:ascii="Times New Roman" w:eastAsia="Times New Roman" w:hAnsi="Times New Roman" w:cs="Times New Roman"/>
                            <w:color w:val="FFFFFF" w:themeColor="background1"/>
                            <w:szCs w:val="21"/>
                          </w:rPr>
                        </w:pPr>
                        <w:r w:rsidRPr="007F3B02">
                          <w:rPr>
                            <w:rFonts w:ascii="Times New Roman"/>
                            <w:b/>
                            <w:color w:val="FFFFFF" w:themeColor="background1"/>
                          </w:rPr>
                          <w:t>Surgical treatment of intracranial hemangiom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488D5634" wp14:editId="6E2CB5DF">
                <wp:simplePos x="0" y="0"/>
                <wp:positionH relativeFrom="column">
                  <wp:posOffset>2649772</wp:posOffset>
                </wp:positionH>
                <wp:positionV relativeFrom="paragraph">
                  <wp:posOffset>7951</wp:posOffset>
                </wp:positionV>
                <wp:extent cx="1705555" cy="401540"/>
                <wp:effectExtent l="0" t="0" r="9525" b="17780"/>
                <wp:wrapNone/>
                <wp:docPr id="280" name="组合 2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05555" cy="401540"/>
                          <a:chOff x="0" y="0"/>
                          <a:chExt cx="2630170" cy="571500"/>
                        </a:xfrm>
                      </wpg:grpSpPr>
                      <pic:pic xmlns:pic="http://schemas.openxmlformats.org/drawingml/2006/picture">
                        <pic:nvPicPr>
                          <pic:cNvPr id="281" name="Picture 89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017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2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122619" y="75196"/>
                            <a:ext cx="2494400" cy="495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989BA3" w14:textId="77777777" w:rsidR="008F005B" w:rsidRPr="00376CC1" w:rsidRDefault="008F005B" w:rsidP="008F005B">
                              <w:pPr>
                                <w:spacing w:line="216" w:lineRule="exact"/>
                                <w:jc w:val="left"/>
                                <w:rPr>
                                  <w:rFonts w:ascii="Times New Roman" w:eastAsia="Times New Roman" w:hAnsi="Times New Roman" w:cs="Times New Roman"/>
                                  <w:color w:val="FFFFFF" w:themeColor="background1"/>
                                  <w:szCs w:val="21"/>
                                </w:rPr>
                              </w:pPr>
                              <w:r w:rsidRPr="00BB7BE2">
                                <w:rPr>
                                  <w:rFonts w:ascii="Times New Roman"/>
                                  <w:b/>
                                  <w:color w:val="FFFFFF" w:themeColor="background1"/>
                                </w:rPr>
                                <w:t xml:space="preserve">Multiple cysts in 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</w:rPr>
                                <w:t xml:space="preserve">the pancreas and </w:t>
                              </w:r>
                              <w:r w:rsidRPr="00BB7BE2">
                                <w:rPr>
                                  <w:rFonts w:ascii="Times New Roman"/>
                                  <w:b/>
                                  <w:color w:val="FFFFFF" w:themeColor="background1"/>
                                </w:rPr>
                                <w:t>right kidne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8D5634" id="组合 280" o:spid="_x0000_s1039" style="position:absolute;left:0;text-align:left;margin-left:208.65pt;margin-top:.65pt;width:134.3pt;height:31.6pt;z-index:251656704" coordsize="26301,57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">
                <v:shape id="Picture 89" o:spid="_x0000_s1040" type="#_x0000_t75" style="position:absolute;width:26301;height:5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">
                  <v:imagedata r:id="rId11" o:title=""/>
                  <v:path arrowok="t"/>
                </v:shape>
                <v:shape id="Text Box 119" o:spid="_x0000_s1041" type="#_x0000_t202" style="position:absolute;left:1226;top:751;width:24944;height:4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" filled="f" stroked="f">
                  <v:textbox inset="0,0,0,0">
                    <w:txbxContent>
                      <w:p w14:paraId="2D989BA3" w14:textId="77777777" w:rsidR="008F005B" w:rsidRPr="00376CC1" w:rsidRDefault="008F005B" w:rsidP="008F005B">
                        <w:pPr>
                          <w:spacing w:line="216" w:lineRule="exact"/>
                          <w:jc w:val="left"/>
                          <w:rPr>
                            <w:rFonts w:ascii="Times New Roman" w:eastAsia="Times New Roman" w:hAnsi="Times New Roman" w:cs="Times New Roman"/>
                            <w:color w:val="FFFFFF" w:themeColor="background1"/>
                            <w:szCs w:val="21"/>
                          </w:rPr>
                        </w:pPr>
                        <w:r w:rsidRPr="00BB7BE2">
                          <w:rPr>
                            <w:rFonts w:ascii="Times New Roman"/>
                            <w:b/>
                            <w:color w:val="FFFFFF" w:themeColor="background1"/>
                          </w:rPr>
                          <w:t xml:space="preserve">Multiple cysts in 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</w:rPr>
                          <w:t xml:space="preserve">the pancreas and </w:t>
                        </w:r>
                        <w:r w:rsidRPr="00BB7BE2">
                          <w:rPr>
                            <w:rFonts w:ascii="Times New Roman"/>
                            <w:b/>
                            <w:color w:val="FFFFFF" w:themeColor="background1"/>
                          </w:rPr>
                          <w:t>right kidne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127CE18" w14:textId="58A45CB4" w:rsidR="008F005B" w:rsidRPr="00884262" w:rsidRDefault="008F005B" w:rsidP="008F005B"/>
    <w:p w14:paraId="4F1A48A2" w14:textId="139BBFE8" w:rsidR="008F005B" w:rsidRPr="00884262" w:rsidRDefault="0033472D" w:rsidP="008F005B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591DF4AE" wp14:editId="08F69D12">
                <wp:simplePos x="0" y="0"/>
                <wp:positionH relativeFrom="column">
                  <wp:posOffset>1961984</wp:posOffset>
                </wp:positionH>
                <wp:positionV relativeFrom="paragraph">
                  <wp:posOffset>112643</wp:posOffset>
                </wp:positionV>
                <wp:extent cx="1256307" cy="4686300"/>
                <wp:effectExtent l="0" t="0" r="20320" b="19050"/>
                <wp:wrapNone/>
                <wp:docPr id="388" name="组合 3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6307" cy="4686300"/>
                          <a:chOff x="0" y="0"/>
                          <a:chExt cx="1256307" cy="4686300"/>
                        </a:xfrm>
                      </wpg:grpSpPr>
                      <wpg:grpSp>
                        <wpg:cNvPr id="387" name="组合 387"/>
                        <wpg:cNvGrpSpPr/>
                        <wpg:grpSpPr>
                          <a:xfrm>
                            <a:off x="0" y="0"/>
                            <a:ext cx="1256307" cy="4686300"/>
                            <a:chOff x="0" y="0"/>
                            <a:chExt cx="1256307" cy="4686300"/>
                          </a:xfrm>
                        </wpg:grpSpPr>
                        <wpg:grpSp>
                          <wpg:cNvPr id="386" name="组合 386"/>
                          <wpg:cNvGrpSpPr/>
                          <wpg:grpSpPr>
                            <a:xfrm>
                              <a:off x="0" y="0"/>
                              <a:ext cx="1256307" cy="4686300"/>
                              <a:chOff x="0" y="0"/>
                              <a:chExt cx="1256307" cy="4686300"/>
                            </a:xfrm>
                          </wpg:grpSpPr>
                          <wpg:grpSp>
                            <wpg:cNvPr id="385" name="组合 385"/>
                            <wpg:cNvGrpSpPr/>
                            <wpg:grpSpPr>
                              <a:xfrm>
                                <a:off x="0" y="0"/>
                                <a:ext cx="1256307" cy="4686300"/>
                                <a:chOff x="0" y="0"/>
                                <a:chExt cx="1256307" cy="4686300"/>
                              </a:xfrm>
                            </wpg:grpSpPr>
                            <wpg:grpSp>
                              <wpg:cNvPr id="384" name="组合 384"/>
                              <wpg:cNvGrpSpPr/>
                              <wpg:grpSpPr>
                                <a:xfrm>
                                  <a:off x="0" y="0"/>
                                  <a:ext cx="1256307" cy="4686300"/>
                                  <a:chOff x="0" y="0"/>
                                  <a:chExt cx="1256307" cy="4686300"/>
                                </a:xfrm>
                              </wpg:grpSpPr>
                              <wpg:grpSp>
                                <wpg:cNvPr id="383" name="组合 383"/>
                                <wpg:cNvGrpSpPr/>
                                <wpg:grpSpPr>
                                  <a:xfrm>
                                    <a:off x="0" y="0"/>
                                    <a:ext cx="1256307" cy="4686300"/>
                                    <a:chOff x="0" y="0"/>
                                    <a:chExt cx="1256307" cy="4686300"/>
                                  </a:xfrm>
                                </wpg:grpSpPr>
                                <wpg:grpSp>
                                  <wpg:cNvPr id="382" name="组合 382"/>
                                  <wpg:cNvGrpSpPr/>
                                  <wpg:grpSpPr>
                                    <a:xfrm>
                                      <a:off x="0" y="0"/>
                                      <a:ext cx="1256307" cy="4686300"/>
                                      <a:chOff x="0" y="0"/>
                                      <a:chExt cx="1256307" cy="4686300"/>
                                    </a:xfrm>
                                  </wpg:grpSpPr>
                                  <wpg:grpSp>
                                    <wpg:cNvPr id="272" name="组合 272"/>
                                    <wpg:cNvGrpSpPr/>
                                    <wpg:grpSpPr>
                                      <a:xfrm>
                                        <a:off x="0" y="0"/>
                                        <a:ext cx="1256307" cy="4686300"/>
                                        <a:chOff x="0" y="0"/>
                                        <a:chExt cx="1036652" cy="4686300"/>
                                      </a:xfrm>
                                    </wpg:grpSpPr>
                                    <wps:wsp>
                                      <wps:cNvPr id="235" name="Freeform 95"/>
                                      <wps:cNvSpPr>
                                        <a:spLocks/>
                                      </wps:cNvSpPr>
                                      <wps:spPr bwMode="auto">
                                        <a:xfrm>
                                          <a:off x="0" y="0"/>
                                          <a:ext cx="1028700" cy="4686300"/>
                                        </a:xfrm>
                                        <a:custGeom>
                                          <a:avLst/>
                                          <a:gdLst>
                                            <a:gd name="T0" fmla="+- 0 4815 3600"/>
                                            <a:gd name="T1" fmla="*/ T0 w 1620"/>
                                            <a:gd name="T2" fmla="+- 0 44 44"/>
                                            <a:gd name="T3" fmla="*/ 44 h 7380"/>
                                            <a:gd name="T4" fmla="+- 0 4005 3600"/>
                                            <a:gd name="T5" fmla="*/ T4 w 1620"/>
                                            <a:gd name="T6" fmla="+- 0 44 44"/>
                                            <a:gd name="T7" fmla="*/ 44 h 7380"/>
                                            <a:gd name="T8" fmla="+- 0 4005 3600"/>
                                            <a:gd name="T9" fmla="*/ T8 w 1620"/>
                                            <a:gd name="T10" fmla="+- 0 6614 44"/>
                                            <a:gd name="T11" fmla="*/ 6614 h 7380"/>
                                            <a:gd name="T12" fmla="+- 0 4815 3600"/>
                                            <a:gd name="T13" fmla="*/ T12 w 1620"/>
                                            <a:gd name="T14" fmla="+- 0 6614 44"/>
                                            <a:gd name="T15" fmla="*/ 6614 h 7380"/>
                                            <a:gd name="T16" fmla="+- 0 4815 3600"/>
                                            <a:gd name="T17" fmla="*/ T16 w 1620"/>
                                            <a:gd name="T18" fmla="+- 0 44 44"/>
                                            <a:gd name="T19" fmla="*/ 44 h 7380"/>
                                          </a:gdLst>
                                          <a:ahLst/>
                                          <a:cxnLst>
                                            <a:cxn ang="0">
                                              <a:pos x="T1" y="T3"/>
                                            </a:cxn>
                                            <a:cxn ang="0">
                                              <a:pos x="T5" y="T7"/>
                                            </a:cxn>
                                            <a:cxn ang="0">
                                              <a:pos x="T9" y="T11"/>
                                            </a:cxn>
                                            <a:cxn ang="0">
                                              <a:pos x="T13" y="T15"/>
                                            </a:cxn>
                                            <a:cxn ang="0">
                                              <a:pos x="T17" y="T19"/>
                                            </a:cxn>
                                          </a:cxnLst>
                                          <a:rect l="0" t="0" r="r" b="b"/>
                                          <a:pathLst>
                                            <a:path w="1620" h="7380">
                                              <a:moveTo>
                                                <a:pt x="1215" y="0"/>
                                              </a:moveTo>
                                              <a:lnTo>
                                                <a:pt x="405" y="0"/>
                                              </a:lnTo>
                                              <a:lnTo>
                                                <a:pt x="405" y="6570"/>
                                              </a:lnTo>
                                              <a:lnTo>
                                                <a:pt x="1215" y="6570"/>
                                              </a:lnTo>
                                              <a:lnTo>
                                                <a:pt x="1215" y="0"/>
                                              </a:lnTo>
                                              <a:close/>
                                            </a:path>
                                          </a:pathLst>
                                        </a:custGeom>
                                        <a:solidFill>
                                          <a:srgbClr val="E0E0E0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34" name="Freeform 94"/>
                                      <wps:cNvSpPr>
                                        <a:spLocks/>
                                      </wps:cNvSpPr>
                                      <wps:spPr bwMode="auto">
                                        <a:xfrm>
                                          <a:off x="3976" y="0"/>
                                          <a:ext cx="1028700" cy="4686300"/>
                                        </a:xfrm>
                                        <a:custGeom>
                                          <a:avLst/>
                                          <a:gdLst>
                                            <a:gd name="T0" fmla="+- 0 5220 3600"/>
                                            <a:gd name="T1" fmla="*/ T0 w 1620"/>
                                            <a:gd name="T2" fmla="+- 0 6614 44"/>
                                            <a:gd name="T3" fmla="*/ 6614 h 7380"/>
                                            <a:gd name="T4" fmla="+- 0 3600 3600"/>
                                            <a:gd name="T5" fmla="*/ T4 w 1620"/>
                                            <a:gd name="T6" fmla="+- 0 6614 44"/>
                                            <a:gd name="T7" fmla="*/ 6614 h 7380"/>
                                            <a:gd name="T8" fmla="+- 0 4410 3600"/>
                                            <a:gd name="T9" fmla="*/ T8 w 1620"/>
                                            <a:gd name="T10" fmla="+- 0 7424 44"/>
                                            <a:gd name="T11" fmla="*/ 7424 h 7380"/>
                                            <a:gd name="T12" fmla="+- 0 5220 3600"/>
                                            <a:gd name="T13" fmla="*/ T12 w 1620"/>
                                            <a:gd name="T14" fmla="+- 0 6614 44"/>
                                            <a:gd name="T15" fmla="*/ 6614 h 7380"/>
                                          </a:gdLst>
                                          <a:ahLst/>
                                          <a:cxnLst>
                                            <a:cxn ang="0">
                                              <a:pos x="T1" y="T3"/>
                                            </a:cxn>
                                            <a:cxn ang="0">
                                              <a:pos x="T5" y="T7"/>
                                            </a:cxn>
                                            <a:cxn ang="0">
                                              <a:pos x="T9" y="T11"/>
                                            </a:cxn>
                                            <a:cxn ang="0">
                                              <a:pos x="T13" y="T15"/>
                                            </a:cxn>
                                          </a:cxnLst>
                                          <a:rect l="0" t="0" r="r" b="b"/>
                                          <a:pathLst>
                                            <a:path w="1620" h="7380">
                                              <a:moveTo>
                                                <a:pt x="1620" y="6570"/>
                                              </a:moveTo>
                                              <a:lnTo>
                                                <a:pt x="0" y="6570"/>
                                              </a:lnTo>
                                              <a:lnTo>
                                                <a:pt x="810" y="7380"/>
                                              </a:lnTo>
                                              <a:lnTo>
                                                <a:pt x="1620" y="6570"/>
                                              </a:lnTo>
                                              <a:close/>
                                            </a:path>
                                          </a:pathLst>
                                        </a:custGeom>
                                        <a:solidFill>
                                          <a:srgbClr val="E0E0E0"/>
                                        </a:solidFill>
                                        <a:ln>
                                          <a:noFill/>
                                        </a:ln>
                                        <a:extLst>
                                          <a:ext uri="{91240B29-F687-4F45-9708-019B960494DF}">
                                            <a14:hiddenLine xmlns:a14="http://schemas.microsoft.com/office/drawing/2010/main"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14:hiddenLine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237" name="Freeform 97"/>
                                      <wps:cNvSpPr>
                                        <a:spLocks/>
                                      </wps:cNvSpPr>
                                      <wps:spPr bwMode="auto">
                                        <a:xfrm>
                                          <a:off x="7952" y="0"/>
                                          <a:ext cx="1028700" cy="4686300"/>
                                        </a:xfrm>
                                        <a:custGeom>
                                          <a:avLst/>
                                          <a:gdLst>
                                            <a:gd name="T0" fmla="+- 0 3600 3600"/>
                                            <a:gd name="T1" fmla="*/ T0 w 1620"/>
                                            <a:gd name="T2" fmla="+- 0 6614 44"/>
                                            <a:gd name="T3" fmla="*/ 6614 h 7380"/>
                                            <a:gd name="T4" fmla="+- 0 4005 3600"/>
                                            <a:gd name="T5" fmla="*/ T4 w 1620"/>
                                            <a:gd name="T6" fmla="+- 0 6614 44"/>
                                            <a:gd name="T7" fmla="*/ 6614 h 7380"/>
                                            <a:gd name="T8" fmla="+- 0 4005 3600"/>
                                            <a:gd name="T9" fmla="*/ T8 w 1620"/>
                                            <a:gd name="T10" fmla="+- 0 44 44"/>
                                            <a:gd name="T11" fmla="*/ 44 h 7380"/>
                                            <a:gd name="T12" fmla="+- 0 4815 3600"/>
                                            <a:gd name="T13" fmla="*/ T12 w 1620"/>
                                            <a:gd name="T14" fmla="+- 0 44 44"/>
                                            <a:gd name="T15" fmla="*/ 44 h 7380"/>
                                            <a:gd name="T16" fmla="+- 0 4815 3600"/>
                                            <a:gd name="T17" fmla="*/ T16 w 1620"/>
                                            <a:gd name="T18" fmla="+- 0 6614 44"/>
                                            <a:gd name="T19" fmla="*/ 6614 h 7380"/>
                                            <a:gd name="T20" fmla="+- 0 5220 3600"/>
                                            <a:gd name="T21" fmla="*/ T20 w 1620"/>
                                            <a:gd name="T22" fmla="+- 0 6614 44"/>
                                            <a:gd name="T23" fmla="*/ 6614 h 7380"/>
                                            <a:gd name="T24" fmla="+- 0 4410 3600"/>
                                            <a:gd name="T25" fmla="*/ T24 w 1620"/>
                                            <a:gd name="T26" fmla="+- 0 7424 44"/>
                                            <a:gd name="T27" fmla="*/ 7424 h 7380"/>
                                            <a:gd name="T28" fmla="+- 0 3600 3600"/>
                                            <a:gd name="T29" fmla="*/ T28 w 1620"/>
                                            <a:gd name="T30" fmla="+- 0 6614 44"/>
                                            <a:gd name="T31" fmla="*/ 6614 h 7380"/>
                                          </a:gdLst>
                                          <a:ahLst/>
                                          <a:cxnLst>
                                            <a:cxn ang="0">
                                              <a:pos x="T1" y="T3"/>
                                            </a:cxn>
                                            <a:cxn ang="0">
                                              <a:pos x="T5" y="T7"/>
                                            </a:cxn>
                                            <a:cxn ang="0">
                                              <a:pos x="T9" y="T11"/>
                                            </a:cxn>
                                            <a:cxn ang="0">
                                              <a:pos x="T13" y="T15"/>
                                            </a:cxn>
                                            <a:cxn ang="0">
                                              <a:pos x="T17" y="T19"/>
                                            </a:cxn>
                                            <a:cxn ang="0">
                                              <a:pos x="T21" y="T23"/>
                                            </a:cxn>
                                            <a:cxn ang="0">
                                              <a:pos x="T25" y="T27"/>
                                            </a:cxn>
                                            <a:cxn ang="0">
                                              <a:pos x="T29" y="T31"/>
                                            </a:cxn>
                                          </a:cxnLst>
                                          <a:rect l="0" t="0" r="r" b="b"/>
                                          <a:pathLst>
                                            <a:path w="1620" h="7380">
                                              <a:moveTo>
                                                <a:pt x="0" y="6570"/>
                                              </a:moveTo>
                                              <a:lnTo>
                                                <a:pt x="405" y="6570"/>
                                              </a:lnTo>
                                              <a:lnTo>
                                                <a:pt x="405" y="0"/>
                                              </a:lnTo>
                                              <a:lnTo>
                                                <a:pt x="1215" y="0"/>
                                              </a:lnTo>
                                              <a:lnTo>
                                                <a:pt x="1215" y="6570"/>
                                              </a:lnTo>
                                              <a:lnTo>
                                                <a:pt x="1620" y="6570"/>
                                              </a:lnTo>
                                              <a:lnTo>
                                                <a:pt x="810" y="7380"/>
                                              </a:lnTo>
                                              <a:lnTo>
                                                <a:pt x="0" y="6570"/>
                                              </a:lnTo>
                                              <a:close/>
                                            </a:path>
                                          </a:pathLst>
                                        </a:custGeom>
                                        <a:noFill/>
                                        <a:ln w="9525">
                                          <a:solidFill>
                                            <a:srgbClr val="5B92C7"/>
                                          </a:solidFill>
                                          <a:round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277" name="Text Box 119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45882" y="234563"/>
                                        <a:ext cx="703580" cy="15825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  <a:ext uri="{91240B29-F687-4F45-9708-019B960494DF}">
                                          <a14:hiddenLine xmlns:a14="http://schemas.microsoft.com/office/drawing/2010/main"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14:hiddenLine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23B11556" w14:textId="77777777" w:rsidR="008F005B" w:rsidRPr="00BB7BE2" w:rsidRDefault="008F005B" w:rsidP="008F005B">
                                          <w:pPr>
                                            <w:spacing w:line="216" w:lineRule="exact"/>
                                            <w:rPr>
                                              <w:rFonts w:ascii="Times New Roman" w:eastAsia="Times New Roman" w:hAnsi="Times New Roman" w:cs="Times New Roman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BB7BE2">
                                            <w:rPr>
                                              <w:rFonts w:ascii="Times New Roman"/>
                                              <w:b/>
                                              <w:sz w:val="18"/>
                                              <w:szCs w:val="20"/>
                                            </w:rPr>
                                            <w:t>2019-08-06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0" tIns="0" rIns="0" bIns="0" anchor="t" anchorCtr="0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04" name="Text Box 119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45882" y="1796994"/>
                                      <a:ext cx="703580" cy="1582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41F47F77" w14:textId="77777777" w:rsidR="008F005B" w:rsidRPr="00BB7BE2" w:rsidRDefault="008F005B" w:rsidP="008F005B">
                                        <w:pPr>
                                          <w:spacing w:line="216" w:lineRule="exact"/>
                                          <w:rPr>
                                            <w:rFonts w:ascii="Times New Roman" w:eastAsia="Times New Roma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BB7BE2">
                                          <w:rPr>
                                            <w:rFonts w:ascii="Times New Roman"/>
                                            <w:b/>
                                            <w:sz w:val="18"/>
                                            <w:szCs w:val="20"/>
                                          </w:rPr>
                                          <w:t>2019-08-</w:t>
                                        </w:r>
                                        <w:r>
                                          <w:rPr>
                                            <w:rFonts w:ascii="Times New Roman"/>
                                            <w:b/>
                                            <w:sz w:val="18"/>
                                            <w:szCs w:val="20"/>
                                          </w:rPr>
                                          <w:t>10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0" tIns="0" rIns="0" bIns="0" anchor="t" anchorCtr="0" upright="1">
                                    <a:noAutofit/>
                                  </wps:bodyPr>
                                </wps:wsp>
                              </wpg:grpSp>
                              <wps:wsp>
                                <wps:cNvPr id="297" name="Text Box 119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341906" y="2254194"/>
                                    <a:ext cx="703580" cy="15825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2BA3B21B" w14:textId="77777777" w:rsidR="008F005B" w:rsidRPr="00BB7BE2" w:rsidRDefault="008F005B" w:rsidP="008F005B">
                                      <w:pPr>
                                        <w:spacing w:line="216" w:lineRule="exact"/>
                                        <w:rPr>
                                          <w:rFonts w:ascii="Times New Roman" w:eastAsia="Times New Roman" w:hAnsi="Times New Roman" w:cs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B7BE2">
                                        <w:rPr>
                                          <w:rFonts w:ascii="Times New Roman"/>
                                          <w:b/>
                                          <w:sz w:val="18"/>
                                          <w:szCs w:val="20"/>
                                        </w:rPr>
                                        <w:t>2019-08-</w:t>
                                      </w:r>
                                      <w:r>
                                        <w:rPr>
                                          <w:rFonts w:ascii="Times New Roman"/>
                                          <w:b/>
                                          <w:sz w:val="18"/>
                                          <w:szCs w:val="20"/>
                                        </w:rPr>
                                        <w:t>13</w:t>
                                      </w:r>
                                    </w:p>
                                  </w:txbxContent>
                                </wps:txbx>
                                <wps:bodyPr rot="0" vert="horz" wrap="square" lIns="0" tIns="0" rIns="0" bIns="0" anchor="t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305" name="Text Box 11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53833" y="2822713"/>
                                  <a:ext cx="703580" cy="1582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A8047B6" w14:textId="77777777" w:rsidR="008F005B" w:rsidRPr="00BB7BE2" w:rsidRDefault="008F005B" w:rsidP="008F005B">
                                    <w:pPr>
                                      <w:spacing w:line="216" w:lineRule="exact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BB7BE2">
                                      <w:rPr>
                                        <w:rFonts w:ascii="Times New Roman"/>
                                        <w:b/>
                                        <w:sz w:val="18"/>
                                        <w:szCs w:val="20"/>
                                      </w:rPr>
                                      <w:t>2019-08-</w:t>
                                    </w:r>
                                    <w:r>
                                      <w:rPr>
                                        <w:rFonts w:ascii="Times New Roman"/>
                                        <w:b/>
                                        <w:sz w:val="18"/>
                                        <w:szCs w:val="20"/>
                                      </w:rPr>
                                      <w:t>26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309" name="Text Box 1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45882" y="3085103"/>
                                <a:ext cx="703580" cy="15825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74E3B7E" w14:textId="77777777" w:rsidR="008F005B" w:rsidRPr="00BB7BE2" w:rsidRDefault="008F005B" w:rsidP="008F005B">
                                  <w:pPr>
                                    <w:spacing w:line="216" w:lineRule="exac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BE2">
                                    <w:rPr>
                                      <w:rFonts w:ascii="Times New Roman"/>
                                      <w:b/>
                                      <w:sz w:val="18"/>
                                      <w:szCs w:val="20"/>
                                    </w:rPr>
                                    <w:t>2019-0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z w:val="18"/>
                                      <w:szCs w:val="20"/>
                                    </w:rPr>
                                    <w:t>9</w:t>
                                  </w:r>
                                  <w:r w:rsidRPr="00BB7BE2">
                                    <w:rPr>
                                      <w:rFonts w:ascii="Times New Roman"/>
                                      <w:b/>
                                      <w:sz w:val="18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z w:val="18"/>
                                      <w:szCs w:val="20"/>
                                    </w:rPr>
                                    <w:t>19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wpg:grpSp>
                        <wps:wsp>
                          <wps:cNvPr id="313" name="Text Box 1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1906" y="3343523"/>
                              <a:ext cx="703580" cy="15825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54BFC7" w14:textId="77777777" w:rsidR="008F005B" w:rsidRPr="00BB7BE2" w:rsidRDefault="008F005B" w:rsidP="008F005B">
                                <w:pPr>
                                  <w:spacing w:line="216" w:lineRule="exact"/>
                                  <w:rPr>
                                    <w:rFonts w:ascii="Times New Roman" w:eastAsia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BE2">
                                  <w:rPr>
                                    <w:rFonts w:ascii="Times New Roman"/>
                                    <w:b/>
                                    <w:sz w:val="18"/>
                                    <w:szCs w:val="20"/>
                                  </w:rPr>
                                  <w:t>2019-</w:t>
                                </w:r>
                                <w:r>
                                  <w:rPr>
                                    <w:rFonts w:ascii="Times New Roman"/>
                                    <w:b/>
                                    <w:sz w:val="18"/>
                                    <w:szCs w:val="20"/>
                                  </w:rPr>
                                  <w:t>10</w:t>
                                </w:r>
                                <w:r w:rsidRPr="00BB7BE2">
                                  <w:rPr>
                                    <w:rFonts w:ascii="Times New Roman"/>
                                    <w:b/>
                                    <w:sz w:val="18"/>
                                    <w:szCs w:val="20"/>
                                  </w:rPr>
                                  <w:t>-</w:t>
                                </w:r>
                                <w:r>
                                  <w:rPr>
                                    <w:rFonts w:ascii="Times New Roman"/>
                                    <w:b/>
                                    <w:sz w:val="18"/>
                                    <w:szCs w:val="20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  <wps:wsp>
                        <wps:cNvPr id="314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337931" y="3709283"/>
                            <a:ext cx="703580" cy="158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D07DDA" w14:textId="77777777" w:rsidR="008F005B" w:rsidRPr="00BB7BE2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B7BE2">
                                <w:rPr>
                                  <w:rFonts w:ascii="Times New Roman"/>
                                  <w:b/>
                                  <w:sz w:val="18"/>
                                  <w:szCs w:val="20"/>
                                </w:rPr>
                                <w:t>2019-</w:t>
                              </w:r>
                              <w:r>
                                <w:rPr>
                                  <w:rFonts w:ascii="Times New Roman"/>
                                  <w:b/>
                                  <w:sz w:val="18"/>
                                  <w:szCs w:val="20"/>
                                </w:rPr>
                                <w:t>11</w:t>
                              </w:r>
                              <w:r w:rsidRPr="00BB7BE2">
                                <w:rPr>
                                  <w:rFonts w:ascii="Times New Roman"/>
                                  <w:b/>
                                  <w:sz w:val="18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/>
                                  <w:b/>
                                  <w:sz w:val="18"/>
                                  <w:szCs w:val="2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1DF4AE" id="组合 388" o:spid="_x0000_s1042" style="position:absolute;left:0;text-align:left;margin-left:154.5pt;margin-top:8.85pt;width:98.9pt;height:369pt;z-index:251664896" coordsize="12563,468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">
                <v:group id="组合 387" o:spid="_x0000_s1043" style="position:absolute;width:12563;height:46863" coordsize="12563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">
                  <v:group id="组合 386" o:spid="_x0000_s1044" style="position:absolute;width:12563;height:46863" coordsize="12563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">
                    <v:group id="组合 385" o:spid="_x0000_s1045" style="position:absolute;width:12563;height:46863" coordsize="12563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">
                      <v:group id="组合 384" o:spid="_x0000_s1046" style="position:absolute;width:12563;height:46863" coordsize="12563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">
                        <v:group id="组合 383" o:spid="_x0000_s1047" style="position:absolute;width:12563;height:46863" coordsize="12563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">
                          <v:group id="组合 382" o:spid="_x0000_s1048" style="position:absolute;width:12563;height:46863" coordsize="12563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cwL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TBTzOhCMgN78AAAD//wMAUEsBAi0AFAAGAAgAAAAhANvh9svuAAAAhQEAABMAAAAAAAAA&#10;AAAAAAAAAAAAAFtDb250ZW50X1R5cGVzXS54bWxQSwECLQAUAAYACAAAACEAWvQsW78AAAAVAQAA&#10;CwAAAAAAAAAAAAAAAAAfAQAAX3JlbHMvLnJlbHNQSwECLQAUAAYACAAAACEAFE3MC8YAAADcAAAA&#10;DwAAAAAAAAAAAAAAAAAHAgAAZHJzL2Rvd25yZXYueG1sUEsFBgAAAAADAAMAtwAAAPoCAAAAAA==&#10;">
                            <v:group id="组合 272" o:spid="_x0000_s1049" style="position:absolute;width:12563;height:46863" coordsize="10366,46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bOx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">
                              <v:shape id="Freeform 95" o:spid="_x0000_s1050" style="position:absolute;width:10287;height:46863;visibility:visible;mso-wrap-style:square;v-text-anchor:top" coordsize="1620,7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" path="m1215,l405,r,6570l1215,6570,1215,xe" fillcolor="#e0e0e0" stroked="f">
                                <v:path arrowok="t" o:connecttype="custom" o:connectlocs="771525,27940;257175,27940;257175,4199890;771525,4199890;771525,27940" o:connectangles="0,0,0,0,0"/>
                              </v:shape>
                              <v:shape id="Freeform 94" o:spid="_x0000_s1051" style="position:absolute;left:39;width:10287;height:46863;visibility:visible;mso-wrap-style:square;v-text-anchor:top" coordsize="1620,7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" path="m1620,6570l,6570r810,810l1620,6570xe" fillcolor="#e0e0e0" stroked="f">
                                <v:path arrowok="t" o:connecttype="custom" o:connectlocs="1028700,4199890;0,4199890;514350,4714240;1028700,4199890" o:connectangles="0,0,0,0"/>
                              </v:shape>
                              <v:shape id="Freeform 97" o:spid="_x0000_s1052" style="position:absolute;left:79;width:10287;height:46863;visibility:visible;mso-wrap-style:square;v-text-anchor:top" coordsize="1620,73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" path="m,6570r405,l405,r810,l1215,6570r405,l810,7380,,6570xe" filled="f" strokecolor="#5b92c7">
                                <v:path arrowok="t" o:connecttype="custom" o:connectlocs="0,4199890;257175,4199890;257175,27940;771525,27940;771525,4199890;1028700,4199890;514350,4714240;0,4199890" o:connectangles="0,0,0,0,0,0,0,0"/>
                              </v:shape>
                            </v:group>
                            <v:shape id="Text Box 119" o:spid="_x0000_s1053" type="#_x0000_t202" style="position:absolute;left:3458;top:2345;width:7036;height:1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" filled="f" stroked="f">
                              <v:textbox inset="0,0,0,0">
                                <w:txbxContent>
                                  <w:p w14:paraId="23B11556" w14:textId="77777777" w:rsidR="008F005B" w:rsidRPr="00BB7BE2" w:rsidRDefault="008F005B" w:rsidP="008F005B">
                                    <w:pPr>
                                      <w:spacing w:line="216" w:lineRule="exact"/>
                                      <w:rPr>
                                        <w:rFonts w:ascii="Times New Roman" w:eastAsia="Times New Roman" w:hAnsi="Times New Roman" w:cs="Times New Roman"/>
                                        <w:sz w:val="18"/>
                                        <w:szCs w:val="18"/>
                                      </w:rPr>
                                    </w:pPr>
                                    <w:r w:rsidRPr="00BB7BE2">
                                      <w:rPr>
                                        <w:rFonts w:ascii="Times New Roman"/>
                                        <w:b/>
                                        <w:sz w:val="18"/>
                                        <w:szCs w:val="20"/>
                                      </w:rPr>
                                      <w:t>2019-08-06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119" o:spid="_x0000_s1054" type="#_x0000_t202" style="position:absolute;left:3458;top:17969;width:7036;height:1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kNxQAAANwAAAAPAAAAZHJzL2Rvd25yZXYueG1sRI9BawIx&#10;FITvBf9DeIXealJbpN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CzITkNxQAAANwAAAAP&#10;AAAAAAAAAAAAAAAAAAcCAABkcnMvZG93bnJldi54bWxQSwUGAAAAAAMAAwC3AAAA+QIAAAAA&#10;" filled="f" stroked="f">
                            <v:textbox inset="0,0,0,0">
                              <w:txbxContent>
                                <w:p w14:paraId="41F47F77" w14:textId="77777777" w:rsidR="008F005B" w:rsidRPr="00BB7BE2" w:rsidRDefault="008F005B" w:rsidP="008F005B">
                                  <w:pPr>
                                    <w:spacing w:line="216" w:lineRule="exact"/>
                                    <w:rPr>
                                      <w:rFonts w:ascii="Times New Roman" w:eastAsia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BE2">
                                    <w:rPr>
                                      <w:rFonts w:ascii="Times New Roman"/>
                                      <w:b/>
                                      <w:sz w:val="18"/>
                                      <w:szCs w:val="20"/>
                                    </w:rPr>
                                    <w:t>2019-08-</w:t>
                                  </w:r>
                                  <w:r>
                                    <w:rPr>
                                      <w:rFonts w:ascii="Times New Roman"/>
                                      <w:b/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119" o:spid="_x0000_s1055" type="#_x0000_t202" style="position:absolute;left:3419;top:22541;width:7035;height:1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" filled="f" stroked="f">
                          <v:textbox inset="0,0,0,0">
                            <w:txbxContent>
                              <w:p w14:paraId="2BA3B21B" w14:textId="77777777" w:rsidR="008F005B" w:rsidRPr="00BB7BE2" w:rsidRDefault="008F005B" w:rsidP="008F005B">
                                <w:pPr>
                                  <w:spacing w:line="216" w:lineRule="exact"/>
                                  <w:rPr>
                                    <w:rFonts w:ascii="Times New Roman" w:eastAsia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BE2">
                                  <w:rPr>
                                    <w:rFonts w:ascii="Times New Roman"/>
                                    <w:b/>
                                    <w:sz w:val="18"/>
                                    <w:szCs w:val="20"/>
                                  </w:rPr>
                                  <w:t>2019-08-</w:t>
                                </w:r>
                                <w:r>
                                  <w:rPr>
                                    <w:rFonts w:ascii="Times New Roman"/>
                                    <w:b/>
                                    <w:sz w:val="18"/>
                                    <w:szCs w:val="20"/>
                                  </w:rPr>
                                  <w:t>13</w:t>
                                </w:r>
                              </w:p>
                            </w:txbxContent>
                          </v:textbox>
                        </v:shape>
                      </v:group>
                      <v:shape id="Text Box 119" o:spid="_x0000_s1056" type="#_x0000_t202" style="position:absolute;left:3538;top:28227;width:7036;height:1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" filled="f" stroked="f">
                        <v:textbox inset="0,0,0,0">
                          <w:txbxContent>
                            <w:p w14:paraId="5A8047B6" w14:textId="77777777" w:rsidR="008F005B" w:rsidRPr="00BB7BE2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BB7BE2">
                                <w:rPr>
                                  <w:rFonts w:ascii="Times New Roman"/>
                                  <w:b/>
                                  <w:sz w:val="18"/>
                                  <w:szCs w:val="20"/>
                                </w:rPr>
                                <w:t>2019-08-</w:t>
                              </w:r>
                              <w:r>
                                <w:rPr>
                                  <w:rFonts w:ascii="Times New Roman"/>
                                  <w:b/>
                                  <w:sz w:val="18"/>
                                  <w:szCs w:val="20"/>
                                </w:rPr>
                                <w:t>26</w:t>
                              </w:r>
                            </w:p>
                          </w:txbxContent>
                        </v:textbox>
                      </v:shape>
                    </v:group>
                    <v:shape id="Text Box 119" o:spid="_x0000_s1057" type="#_x0000_t202" style="position:absolute;left:3458;top:30851;width:7036;height:1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" filled="f" stroked="f">
                      <v:textbox inset="0,0,0,0">
                        <w:txbxContent>
                          <w:p w14:paraId="374E3B7E" w14:textId="77777777" w:rsidR="008F005B" w:rsidRPr="00BB7BE2" w:rsidRDefault="008F005B" w:rsidP="008F005B">
                            <w:pPr>
                              <w:spacing w:line="216" w:lineRule="exact"/>
                              <w:rPr>
                                <w:rFonts w:ascii="Times New Roman" w:eastAsia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BE2">
                              <w:rPr>
                                <w:rFonts w:ascii="Times New Roman"/>
                                <w:b/>
                                <w:sz w:val="18"/>
                                <w:szCs w:val="20"/>
                              </w:rPr>
                              <w:t>2019-0</w:t>
                            </w:r>
                            <w:r>
                              <w:rPr>
                                <w:rFonts w:ascii="Times New Roman"/>
                                <w:b/>
                                <w:sz w:val="18"/>
                                <w:szCs w:val="20"/>
                              </w:rPr>
                              <w:t>9</w:t>
                            </w:r>
                            <w:r w:rsidRPr="00BB7BE2">
                              <w:rPr>
                                <w:rFonts w:ascii="Times New Roman"/>
                                <w:b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Times New Roman"/>
                                <w:b/>
                                <w:sz w:val="18"/>
                                <w:szCs w:val="20"/>
                              </w:rPr>
                              <w:t>19</w:t>
                            </w:r>
                          </w:p>
                        </w:txbxContent>
                      </v:textbox>
                    </v:shape>
                  </v:group>
                  <v:shape id="Text Box 119" o:spid="_x0000_s1058" type="#_x0000_t202" style="position:absolute;left:3419;top:33435;width:7035;height:1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" filled="f" stroked="f">
                    <v:textbox inset="0,0,0,0">
                      <w:txbxContent>
                        <w:p w14:paraId="7D54BFC7" w14:textId="77777777" w:rsidR="008F005B" w:rsidRPr="00BB7BE2" w:rsidRDefault="008F005B" w:rsidP="008F005B">
                          <w:pPr>
                            <w:spacing w:line="216" w:lineRule="exact"/>
                            <w:rPr>
                              <w:rFonts w:ascii="Times New Roman" w:eastAsia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BE2">
                            <w:rPr>
                              <w:rFonts w:ascii="Times New Roman"/>
                              <w:b/>
                              <w:sz w:val="18"/>
                              <w:szCs w:val="20"/>
                            </w:rPr>
                            <w:t>2019-</w:t>
                          </w:r>
                          <w:r>
                            <w:rPr>
                              <w:rFonts w:ascii="Times New Roman"/>
                              <w:b/>
                              <w:sz w:val="18"/>
                              <w:szCs w:val="20"/>
                            </w:rPr>
                            <w:t>10</w:t>
                          </w:r>
                          <w:r w:rsidRPr="00BB7BE2">
                            <w:rPr>
                              <w:rFonts w:ascii="Times New Roman"/>
                              <w:b/>
                              <w:sz w:val="18"/>
                              <w:szCs w:val="20"/>
                            </w:rPr>
                            <w:t>-</w:t>
                          </w:r>
                          <w:r>
                            <w:rPr>
                              <w:rFonts w:ascii="Times New Roman"/>
                              <w:b/>
                              <w:sz w:val="18"/>
                              <w:szCs w:val="20"/>
                            </w:rPr>
                            <w:t>15</w:t>
                          </w:r>
                        </w:p>
                      </w:txbxContent>
                    </v:textbox>
                  </v:shape>
                </v:group>
                <v:shape id="Text Box 119" o:spid="_x0000_s1059" type="#_x0000_t202" style="position:absolute;left:3379;top:37092;width:7036;height:1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" filled="f" stroked="f">
                  <v:textbox inset="0,0,0,0">
                    <w:txbxContent>
                      <w:p w14:paraId="08D07DDA" w14:textId="77777777" w:rsidR="008F005B" w:rsidRPr="00BB7BE2" w:rsidRDefault="008F005B" w:rsidP="008F005B">
                        <w:pPr>
                          <w:spacing w:line="216" w:lineRule="exact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 w:rsidRPr="00BB7BE2">
                          <w:rPr>
                            <w:rFonts w:ascii="Times New Roman"/>
                            <w:b/>
                            <w:sz w:val="18"/>
                            <w:szCs w:val="20"/>
                          </w:rPr>
                          <w:t>2019-</w:t>
                        </w:r>
                        <w:r>
                          <w:rPr>
                            <w:rFonts w:ascii="Times New Roman"/>
                            <w:b/>
                            <w:sz w:val="18"/>
                            <w:szCs w:val="20"/>
                          </w:rPr>
                          <w:t>11</w:t>
                        </w:r>
                        <w:r w:rsidRPr="00BB7BE2">
                          <w:rPr>
                            <w:rFonts w:ascii="Times New Roman"/>
                            <w:b/>
                            <w:sz w:val="18"/>
                            <w:szCs w:val="20"/>
                          </w:rPr>
                          <w:t>-</w:t>
                        </w:r>
                        <w:r>
                          <w:rPr>
                            <w:rFonts w:ascii="Times New Roman"/>
                            <w:b/>
                            <w:sz w:val="18"/>
                            <w:szCs w:val="20"/>
                          </w:rPr>
                          <w:t>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E61477E" w14:textId="39CA088C" w:rsidR="008F005B" w:rsidRPr="00884262" w:rsidRDefault="0033472D" w:rsidP="008F005B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4656" behindDoc="0" locked="0" layoutInCell="1" allowOverlap="1" wp14:anchorId="1BB848A8" wp14:editId="7B217451">
                <wp:simplePos x="0" y="0"/>
                <wp:positionH relativeFrom="column">
                  <wp:posOffset>300162</wp:posOffset>
                </wp:positionH>
                <wp:positionV relativeFrom="paragraph">
                  <wp:posOffset>65597</wp:posOffset>
                </wp:positionV>
                <wp:extent cx="1848678" cy="299786"/>
                <wp:effectExtent l="0" t="0" r="0" b="5080"/>
                <wp:wrapNone/>
                <wp:docPr id="271" name="组合 2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678" cy="299786"/>
                          <a:chOff x="0" y="0"/>
                          <a:chExt cx="1998101" cy="299786"/>
                        </a:xfrm>
                      </wpg:grpSpPr>
                      <pic:pic xmlns:pic="http://schemas.openxmlformats.org/drawingml/2006/picture">
                        <pic:nvPicPr>
                          <pic:cNvPr id="249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59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137474" y="63609"/>
                            <a:ext cx="1694084" cy="1828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0C8758" w14:textId="77777777" w:rsidR="008F005B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</w:rPr>
                                <w:t>V</w:t>
                              </w:r>
                              <w:r w:rsidRPr="003A3797">
                                <w:rPr>
                                  <w:rFonts w:ascii="Times New Roman"/>
                                  <w:b/>
                                </w:rPr>
                                <w:t xml:space="preserve">ision </w:t>
                              </w:r>
                              <w:r>
                                <w:rPr>
                                  <w:rFonts w:ascii="Times New Roman"/>
                                  <w:b/>
                                </w:rPr>
                                <w:t xml:space="preserve">loss </w:t>
                              </w:r>
                              <w:r w:rsidRPr="003A3797">
                                <w:rPr>
                                  <w:rFonts w:ascii="Times New Roman"/>
                                  <w:b/>
                                </w:rPr>
                                <w:t>in the right ey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B848A8" id="组合 271" o:spid="_x0000_s1060" style="position:absolute;left:0;text-align:left;margin-left:23.65pt;margin-top:5.15pt;width:145.55pt;height:23.6pt;z-index:251654656" coordsize="19981,29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">
                <v:shape id="Picture 109" o:spid="_x0000_s1061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">
                  <v:imagedata r:id="rId13" o:title=""/>
                  <v:path arrowok="t"/>
                </v:shape>
                <v:shape id="Text Box 119" o:spid="_x0000_s1062" type="#_x0000_t202" style="position:absolute;left:1374;top:636;width:16941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" filled="f" stroked="f">
                  <v:textbox inset="0,0,0,0">
                    <w:txbxContent>
                      <w:p w14:paraId="480C8758" w14:textId="77777777" w:rsidR="008F005B" w:rsidRDefault="008F005B" w:rsidP="008F005B">
                        <w:pPr>
                          <w:spacing w:line="216" w:lineRule="exact"/>
                          <w:rPr>
                            <w:rFonts w:ascii="Times New Roman" w:eastAsia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ascii="Times New Roman"/>
                            <w:b/>
                          </w:rPr>
                          <w:t>V</w:t>
                        </w:r>
                        <w:r w:rsidRPr="003A3797">
                          <w:rPr>
                            <w:rFonts w:ascii="Times New Roman"/>
                            <w:b/>
                          </w:rPr>
                          <w:t xml:space="preserve">ision </w:t>
                        </w:r>
                        <w:r>
                          <w:rPr>
                            <w:rFonts w:ascii="Times New Roman"/>
                            <w:b/>
                          </w:rPr>
                          <w:t xml:space="preserve">loss </w:t>
                        </w:r>
                        <w:r w:rsidRPr="003A3797">
                          <w:rPr>
                            <w:rFonts w:ascii="Times New Roman"/>
                            <w:b/>
                          </w:rPr>
                          <w:t>in the right ey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500820B" w14:textId="1703319B" w:rsidR="008F005B" w:rsidRPr="00884262" w:rsidRDefault="0033472D" w:rsidP="008F005B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27376F13" wp14:editId="4BA69991">
                <wp:simplePos x="0" y="0"/>
                <wp:positionH relativeFrom="column">
                  <wp:posOffset>300162</wp:posOffset>
                </wp:positionH>
                <wp:positionV relativeFrom="paragraph">
                  <wp:posOffset>177578</wp:posOffset>
                </wp:positionV>
                <wp:extent cx="1848485" cy="373380"/>
                <wp:effectExtent l="0" t="0" r="0" b="7620"/>
                <wp:wrapNone/>
                <wp:docPr id="283" name="组合 2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485" cy="373380"/>
                          <a:chOff x="0" y="0"/>
                          <a:chExt cx="1998101" cy="373696"/>
                        </a:xfrm>
                      </wpg:grpSpPr>
                      <pic:pic xmlns:pic="http://schemas.openxmlformats.org/drawingml/2006/picture">
                        <pic:nvPicPr>
                          <pic:cNvPr id="284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85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210494" y="7920"/>
                            <a:ext cx="1478225" cy="365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978D10" w14:textId="77777777" w:rsidR="008F005B" w:rsidRPr="00884262" w:rsidRDefault="008F005B" w:rsidP="008F005B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O</w:t>
                              </w:r>
                              <w:r w:rsidRPr="0088426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phthalmological examin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376F13" id="组合 283" o:spid="_x0000_s1063" style="position:absolute;left:0;text-align:left;margin-left:23.65pt;margin-top:14pt;width:145.55pt;height:29.4pt;z-index:251657728" coordsize="19981,37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">
                <v:shape id="Picture 109" o:spid="_x0000_s1064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">
                  <v:imagedata r:id="rId13" o:title=""/>
                  <v:path arrowok="t"/>
                </v:shape>
                <v:shape id="Text Box 119" o:spid="_x0000_s1065" type="#_x0000_t202" style="position:absolute;left:2104;top:79;width:14783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" filled="f" stroked="f">
                  <v:textbox inset="0,0,0,0">
                    <w:txbxContent>
                      <w:p w14:paraId="52978D10" w14:textId="77777777" w:rsidR="008F005B" w:rsidRPr="00884262" w:rsidRDefault="008F005B" w:rsidP="008F005B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O</w:t>
                        </w:r>
                        <w:r w:rsidRPr="00884262"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phthalmological examin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89AE98" w14:textId="6AC2771B" w:rsidR="008F005B" w:rsidRPr="00884262" w:rsidRDefault="008F005B" w:rsidP="008F005B"/>
    <w:p w14:paraId="0FFBEBD1" w14:textId="31510C63" w:rsidR="008F005B" w:rsidRPr="00884262" w:rsidRDefault="0033472D" w:rsidP="008F005B">
      <w:r>
        <w:rPr>
          <w:noProof/>
        </w:rPr>
        <mc:AlternateContent>
          <mc:Choice Requires="wpg">
            <w:drawing>
              <wp:anchor distT="0" distB="0" distL="114300" distR="114300" simplePos="0" relativeHeight="251672064" behindDoc="0" locked="0" layoutInCell="1" allowOverlap="1" wp14:anchorId="38FE706C" wp14:editId="0347D224">
                <wp:simplePos x="0" y="0"/>
                <wp:positionH relativeFrom="column">
                  <wp:posOffset>3023483</wp:posOffset>
                </wp:positionH>
                <wp:positionV relativeFrom="paragraph">
                  <wp:posOffset>111319</wp:posOffset>
                </wp:positionV>
                <wp:extent cx="1848485" cy="456068"/>
                <wp:effectExtent l="0" t="0" r="0" b="1270"/>
                <wp:wrapNone/>
                <wp:docPr id="393" name="组合 3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485" cy="456068"/>
                          <a:chOff x="0" y="0"/>
                          <a:chExt cx="1998101" cy="377553"/>
                        </a:xfrm>
                      </wpg:grpSpPr>
                      <pic:pic xmlns:pic="http://schemas.openxmlformats.org/drawingml/2006/picture">
                        <pic:nvPicPr>
                          <pic:cNvPr id="394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95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30000" y="71657"/>
                            <a:ext cx="1869469" cy="305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3D0CF8" w14:textId="627F1392" w:rsidR="0033472D" w:rsidRPr="00353CBC" w:rsidRDefault="0033472D" w:rsidP="0033472D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Multiple RHs</w:t>
                              </w:r>
                              <w:r w:rsidR="00C15EC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 xml:space="preserve"> with retinal detachm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FE706C" id="组合 393" o:spid="_x0000_s1066" style="position:absolute;left:0;text-align:left;margin-left:238.05pt;margin-top:8.75pt;width:145.55pt;height:35.9pt;z-index:251672064;mso-height-relative:margin" coordsize="19981,3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">
                <v:shape id="Picture 109" o:spid="_x0000_s1067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">
                  <v:imagedata r:id="rId13" o:title=""/>
                  <v:path arrowok="t"/>
                </v:shape>
                <v:shape id="Text Box 119" o:spid="_x0000_s1068" type="#_x0000_t202" style="position:absolute;left:300;top:716;width:18694;height:30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" filled="f" stroked="f">
                  <v:textbox inset="0,0,0,0">
                    <w:txbxContent>
                      <w:p w14:paraId="7B3D0CF8" w14:textId="627F1392" w:rsidR="0033472D" w:rsidRPr="00353CBC" w:rsidRDefault="0033472D" w:rsidP="0033472D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1"/>
                            <w:szCs w:val="1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Multiple RHs</w:t>
                        </w:r>
                        <w:r w:rsidR="00C15ECF"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 xml:space="preserve"> with retinal detachm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76662218" wp14:editId="5AAAC4CB">
                <wp:simplePos x="0" y="0"/>
                <wp:positionH relativeFrom="column">
                  <wp:posOffset>296186</wp:posOffset>
                </wp:positionH>
                <wp:positionV relativeFrom="paragraph">
                  <wp:posOffset>95415</wp:posOffset>
                </wp:positionV>
                <wp:extent cx="1848678" cy="425380"/>
                <wp:effectExtent l="0" t="0" r="0" b="13335"/>
                <wp:wrapNone/>
                <wp:docPr id="288" name="组合 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678" cy="425380"/>
                          <a:chOff x="0" y="0"/>
                          <a:chExt cx="1998101" cy="425380"/>
                        </a:xfrm>
                      </wpg:grpSpPr>
                      <pic:pic xmlns:pic="http://schemas.openxmlformats.org/drawingml/2006/picture">
                        <pic:nvPicPr>
                          <pic:cNvPr id="289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0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227682" y="59604"/>
                            <a:ext cx="1478225" cy="365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0B7848" w14:textId="77777777" w:rsidR="008F005B" w:rsidRPr="005D2624" w:rsidRDefault="008F005B" w:rsidP="008F005B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5D26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 xml:space="preserve">Fundus </w:t>
                              </w:r>
                              <w:r w:rsidRPr="005D2624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1"/>
                                </w:rPr>
                                <w:t>photograph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662218" id="组合 288" o:spid="_x0000_s1069" style="position:absolute;left:0;text-align:left;margin-left:23.3pt;margin-top:7.5pt;width:145.55pt;height:33.5pt;z-index:251658752" coordsize="19981,42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">
                <v:shape id="Picture 109" o:spid="_x0000_s1070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">
                  <v:imagedata r:id="rId13" o:title=""/>
                  <v:path arrowok="t"/>
                </v:shape>
                <v:shape id="Text Box 119" o:spid="_x0000_s1071" type="#_x0000_t202" style="position:absolute;left:2276;top:596;width:14783;height:36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" filled="f" stroked="f">
                  <v:textbox inset="0,0,0,0">
                    <w:txbxContent>
                      <w:p w14:paraId="1B0B7848" w14:textId="77777777" w:rsidR="008F005B" w:rsidRPr="005D2624" w:rsidRDefault="008F005B" w:rsidP="008F005B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5D2624"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 xml:space="preserve">Fundus </w:t>
                        </w:r>
                        <w:r w:rsidRPr="005D2624">
                          <w:rPr>
                            <w:rFonts w:ascii="Times New Roman" w:hAnsi="Times New Roman" w:cs="Times New Roman"/>
                            <w:b/>
                            <w:bCs/>
                            <w:szCs w:val="21"/>
                          </w:rPr>
                          <w:t>photograph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E92684C" w14:textId="470AF4E0" w:rsidR="008F005B" w:rsidRPr="00884262" w:rsidRDefault="008F005B" w:rsidP="008F005B"/>
    <w:p w14:paraId="61B80E5D" w14:textId="78B35FCE" w:rsidR="008F005B" w:rsidRPr="00884262" w:rsidRDefault="00C15ECF" w:rsidP="008F005B">
      <w:r>
        <w:rPr>
          <w:noProof/>
        </w:rPr>
        <mc:AlternateContent>
          <mc:Choice Requires="wpg">
            <w:drawing>
              <wp:anchor distT="0" distB="0" distL="114300" distR="114300" simplePos="0" relativeHeight="251673088" behindDoc="0" locked="0" layoutInCell="1" allowOverlap="1" wp14:anchorId="54F0D810" wp14:editId="3241ADEC">
                <wp:simplePos x="0" y="0"/>
                <wp:positionH relativeFrom="column">
                  <wp:posOffset>3028950</wp:posOffset>
                </wp:positionH>
                <wp:positionV relativeFrom="paragraph">
                  <wp:posOffset>110959</wp:posOffset>
                </wp:positionV>
                <wp:extent cx="1848485" cy="376555"/>
                <wp:effectExtent l="0" t="0" r="0" b="4445"/>
                <wp:wrapNone/>
                <wp:docPr id="396" name="组合 3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485" cy="376555"/>
                          <a:chOff x="0" y="0"/>
                          <a:chExt cx="1998101" cy="377553"/>
                        </a:xfrm>
                      </wpg:grpSpPr>
                      <pic:pic xmlns:pic="http://schemas.openxmlformats.org/drawingml/2006/picture">
                        <pic:nvPicPr>
                          <pic:cNvPr id="397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98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30000" y="71657"/>
                            <a:ext cx="1869469" cy="305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8E5826" w14:textId="3BF2BC9C" w:rsidR="00C15ECF" w:rsidRPr="00353CBC" w:rsidRDefault="00C15ECF" w:rsidP="00C15ECF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Suspected VH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F0D810" id="组合 396" o:spid="_x0000_s1072" style="position:absolute;left:0;text-align:left;margin-left:238.5pt;margin-top:8.75pt;width:145.55pt;height:29.65pt;z-index:251673088" coordsize="19981,3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">
                <v:shape id="Picture 109" o:spid="_x0000_s1073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">
                  <v:imagedata r:id="rId13" o:title=""/>
                  <v:path arrowok="t"/>
                </v:shape>
                <v:shape id="Text Box 119" o:spid="_x0000_s1074" type="#_x0000_t202" style="position:absolute;left:300;top:716;width:18694;height:30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" filled="f" stroked="f">
                  <v:textbox inset="0,0,0,0">
                    <w:txbxContent>
                      <w:p w14:paraId="698E5826" w14:textId="3BF2BC9C" w:rsidR="00C15ECF" w:rsidRPr="00353CBC" w:rsidRDefault="00C15ECF" w:rsidP="00C15ECF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1"/>
                            <w:szCs w:val="1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Suspected VH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3472D"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535E8940" wp14:editId="63C31A33">
                <wp:simplePos x="0" y="0"/>
                <wp:positionH relativeFrom="column">
                  <wp:posOffset>292210</wp:posOffset>
                </wp:positionH>
                <wp:positionV relativeFrom="paragraph">
                  <wp:posOffset>13251</wp:posOffset>
                </wp:positionV>
                <wp:extent cx="1876425" cy="424815"/>
                <wp:effectExtent l="0" t="0" r="9525" b="13335"/>
                <wp:wrapNone/>
                <wp:docPr id="291" name="组合 2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76425" cy="424815"/>
                          <a:chOff x="0" y="0"/>
                          <a:chExt cx="2028180" cy="425233"/>
                        </a:xfrm>
                      </wpg:grpSpPr>
                      <pic:pic xmlns:pic="http://schemas.openxmlformats.org/drawingml/2006/picture">
                        <pic:nvPicPr>
                          <pic:cNvPr id="292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3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21483" y="59457"/>
                            <a:ext cx="2006697" cy="365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D3A785" w14:textId="77777777" w:rsidR="008F005B" w:rsidRPr="00106CF6" w:rsidRDefault="008F005B" w:rsidP="008F005B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  <w:r w:rsidRPr="00106CF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Fluorescence angiograph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5E8940" id="组合 291" o:spid="_x0000_s1075" style="position:absolute;left:0;text-align:left;margin-left:23pt;margin-top:1.05pt;width:147.75pt;height:33.45pt;z-index:251659776" coordsize="20281,42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">
                <v:shape id="Picture 109" o:spid="_x0000_s1076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">
                  <v:imagedata r:id="rId13" o:title=""/>
                  <v:path arrowok="t"/>
                </v:shape>
                <v:shape id="Text Box 119" o:spid="_x0000_s1077" type="#_x0000_t202" style="position:absolute;left:214;top:594;width:20067;height:3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ztj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Xc7g/0w8AnLzBwAA//8DAFBLAQItABQABgAIAAAAIQDb4fbL7gAAAIUBAAATAAAAAAAAAAAA&#10;AAAAAAAAAABbQ29udGVudF9UeXBlc10ueG1sUEsBAi0AFAAGAAgAAAAhAFr0LFu/AAAAFQEAAAsA&#10;AAAAAAAAAAAAAAAAHwEAAF9yZWxzLy5yZWxzUEsBAi0AFAAGAAgAAAAhAKIjO2PEAAAA3AAAAA8A&#10;AAAAAAAAAAAAAAAABwIAAGRycy9kb3ducmV2LnhtbFBLBQYAAAAAAwADALcAAAD4AgAAAAA=&#10;" filled="f" stroked="f">
                  <v:textbox inset="0,0,0,0">
                    <w:txbxContent>
                      <w:p w14:paraId="1ED3A785" w14:textId="77777777" w:rsidR="008F005B" w:rsidRPr="00106CF6" w:rsidRDefault="008F005B" w:rsidP="008F005B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1"/>
                            <w:szCs w:val="11"/>
                          </w:rPr>
                        </w:pPr>
                        <w:r w:rsidRPr="00106CF6"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Fluorescence angiograph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D0BEF0F" w14:textId="17A4C86C" w:rsidR="008F005B" w:rsidRDefault="0033472D" w:rsidP="008F005B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47DC7FD0" wp14:editId="68FA14E8">
                <wp:simplePos x="0" y="0"/>
                <wp:positionH relativeFrom="column">
                  <wp:posOffset>292210</wp:posOffset>
                </wp:positionH>
                <wp:positionV relativeFrom="paragraph">
                  <wp:posOffset>129208</wp:posOffset>
                </wp:positionV>
                <wp:extent cx="1848485" cy="365329"/>
                <wp:effectExtent l="0" t="0" r="0" b="15875"/>
                <wp:wrapNone/>
                <wp:docPr id="294" name="组合 2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485" cy="365329"/>
                          <a:chOff x="0" y="0"/>
                          <a:chExt cx="1998101" cy="365815"/>
                        </a:xfrm>
                      </wpg:grpSpPr>
                      <pic:pic xmlns:pic="http://schemas.openxmlformats.org/drawingml/2006/picture">
                        <pic:nvPicPr>
                          <pic:cNvPr id="295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96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98759" y="39"/>
                            <a:ext cx="1869469" cy="3657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9C0E0C" w14:textId="77777777" w:rsidR="008F005B" w:rsidRPr="005D2624" w:rsidRDefault="008F005B" w:rsidP="008F005B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Optical coherence tomograph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DC7FD0" id="组合 294" o:spid="_x0000_s1078" style="position:absolute;left:0;text-align:left;margin-left:23pt;margin-top:10.15pt;width:145.55pt;height:28.75pt;z-index:251660800" coordsize="19981,36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">
                <v:shape id="Picture 109" o:spid="_x0000_s1079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">
                  <v:imagedata r:id="rId13" o:title=""/>
                  <v:path arrowok="t"/>
                </v:shape>
                <v:shape id="Text Box 119" o:spid="_x0000_s1080" type="#_x0000_t202" style="position:absolute;left:987;width:18695;height:3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" filled="f" stroked="f">
                  <v:textbox inset="0,0,0,0">
                    <w:txbxContent>
                      <w:p w14:paraId="159C0E0C" w14:textId="77777777" w:rsidR="008F005B" w:rsidRPr="005D2624" w:rsidRDefault="008F005B" w:rsidP="008F005B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Optical coherence tomograph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DDEF427" w14:textId="644E2816" w:rsidR="008F005B" w:rsidRPr="00884262" w:rsidRDefault="008F005B" w:rsidP="008F005B">
      <w:pPr>
        <w:tabs>
          <w:tab w:val="left" w:pos="2905"/>
        </w:tabs>
      </w:pPr>
      <w:r>
        <w:tab/>
      </w:r>
    </w:p>
    <w:p w14:paraId="7967D16D" w14:textId="1D998308" w:rsidR="00884262" w:rsidRDefault="0033472D" w:rsidP="00884262">
      <w:pPr>
        <w:tabs>
          <w:tab w:val="left" w:pos="290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1040" behindDoc="0" locked="0" layoutInCell="1" allowOverlap="1" wp14:anchorId="081CAA8B" wp14:editId="220F68DA">
                <wp:simplePos x="0" y="0"/>
                <wp:positionH relativeFrom="column">
                  <wp:posOffset>3029447</wp:posOffset>
                </wp:positionH>
                <wp:positionV relativeFrom="paragraph">
                  <wp:posOffset>78879</wp:posOffset>
                </wp:positionV>
                <wp:extent cx="1848485" cy="376555"/>
                <wp:effectExtent l="0" t="0" r="0" b="4445"/>
                <wp:wrapNone/>
                <wp:docPr id="390" name="组合 3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485" cy="376555"/>
                          <a:chOff x="0" y="0"/>
                          <a:chExt cx="1998101" cy="377553"/>
                        </a:xfrm>
                      </wpg:grpSpPr>
                      <pic:pic xmlns:pic="http://schemas.openxmlformats.org/drawingml/2006/picture">
                        <pic:nvPicPr>
                          <pic:cNvPr id="391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92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30000" y="71657"/>
                            <a:ext cx="1869469" cy="305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561B91" w14:textId="7782013E" w:rsidR="0033472D" w:rsidRPr="00353CBC" w:rsidRDefault="0033472D" w:rsidP="0033472D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Confirmed VH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1CAA8B" id="组合 390" o:spid="_x0000_s1081" style="position:absolute;left:0;text-align:left;margin-left:238.55pt;margin-top:6.2pt;width:145.55pt;height:29.65pt;z-index:251671040" coordsize="19981,3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">
                <v:shape id="Picture 109" o:spid="_x0000_s1082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">
                  <v:imagedata r:id="rId13" o:title=""/>
                  <v:path arrowok="t"/>
                </v:shape>
                <v:shape id="Text Box 119" o:spid="_x0000_s1083" type="#_x0000_t202" style="position:absolute;left:300;top:716;width:18694;height:30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jpFl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W07h/0w8AnLzBwAA//8DAFBLAQItABQABgAIAAAAIQDb4fbL7gAAAIUBAAATAAAAAAAAAAAA&#10;AAAAAAAAAABbQ29udGVudF9UeXBlc10ueG1sUEsBAi0AFAAGAAgAAAAhAFr0LFu/AAAAFQEAAAsA&#10;AAAAAAAAAAAAAAAAHwEAAF9yZWxzLy5yZWxzUEsBAi0AFAAGAAgAAAAhALuOkWXEAAAA3AAAAA8A&#10;AAAAAAAAAAAAAAAABwIAAGRycy9kb3ducmV2LnhtbFBLBQYAAAAAAwADALcAAAD4AgAAAAA=&#10;" filled="f" stroked="f">
                  <v:textbox inset="0,0,0,0">
                    <w:txbxContent>
                      <w:p w14:paraId="5B561B91" w14:textId="7782013E" w:rsidR="0033472D" w:rsidRPr="00353CBC" w:rsidRDefault="0033472D" w:rsidP="0033472D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1"/>
                            <w:szCs w:val="1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Confirmed VHL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824" behindDoc="0" locked="0" layoutInCell="1" allowOverlap="1" wp14:anchorId="0A3236EC" wp14:editId="72CEC70B">
                <wp:simplePos x="0" y="0"/>
                <wp:positionH relativeFrom="column">
                  <wp:posOffset>291796</wp:posOffset>
                </wp:positionH>
                <wp:positionV relativeFrom="paragraph">
                  <wp:posOffset>62865</wp:posOffset>
                </wp:positionV>
                <wp:extent cx="1848485" cy="376555"/>
                <wp:effectExtent l="0" t="0" r="0" b="4445"/>
                <wp:wrapNone/>
                <wp:docPr id="298" name="组合 2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8485" cy="376555"/>
                          <a:chOff x="0" y="0"/>
                          <a:chExt cx="1998101" cy="377553"/>
                        </a:xfrm>
                      </wpg:grpSpPr>
                      <pic:pic xmlns:pic="http://schemas.openxmlformats.org/drawingml/2006/picture">
                        <pic:nvPicPr>
                          <pic:cNvPr id="299" name="Picture 109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98101" cy="29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0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30000" y="71657"/>
                            <a:ext cx="1869469" cy="3058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4BF932" w14:textId="77777777" w:rsidR="008F005B" w:rsidRPr="00353CBC" w:rsidRDefault="008F005B" w:rsidP="008F005B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sz w:val="11"/>
                                  <w:szCs w:val="11"/>
                                </w:rPr>
                              </w:pPr>
                              <w:r w:rsidRPr="00353C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pacing w:val="15"/>
                                  <w:szCs w:val="21"/>
                                </w:rPr>
                                <w:t>Genetic sequenc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3236EC" id="组合 298" o:spid="_x0000_s1084" style="position:absolute;left:0;text-align:left;margin-left:23pt;margin-top:4.95pt;width:145.55pt;height:29.65pt;z-index:251661824" coordsize="19981,37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">
                <v:shape id="Picture 109" o:spid="_x0000_s1085" type="#_x0000_t75" style="position:absolute;width:19981;height:29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">
                  <v:imagedata r:id="rId13" o:title=""/>
                  <v:path arrowok="t"/>
                </v:shape>
                <v:shape id="Text Box 119" o:spid="_x0000_s1086" type="#_x0000_t202" style="position:absolute;left:300;top:716;width:18694;height:30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j8O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mpzPpCMjFAwAA//8DAFBLAQItABQABgAIAAAAIQDb4fbL7gAAAIUBAAATAAAAAAAAAAAAAAAA&#10;AAAAAABbQ29udGVudF9UeXBlc10ueG1sUEsBAi0AFAAGAAgAAAAhAFr0LFu/AAAAFQEAAAsAAAAA&#10;AAAAAAAAAAAAHwEAAF9yZWxzLy5yZWxzUEsBAi0AFAAGAAgAAAAhAMwaPw7BAAAA3AAAAA8AAAAA&#10;AAAAAAAAAAAABwIAAGRycy9kb3ducmV2LnhtbFBLBQYAAAAAAwADALcAAAD1AgAAAAA=&#10;" filled="f" stroked="f">
                  <v:textbox inset="0,0,0,0">
                    <w:txbxContent>
                      <w:p w14:paraId="064BF932" w14:textId="77777777" w:rsidR="008F005B" w:rsidRPr="00353CBC" w:rsidRDefault="008F005B" w:rsidP="008F005B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sz w:val="11"/>
                            <w:szCs w:val="11"/>
                          </w:rPr>
                        </w:pPr>
                        <w:r w:rsidRPr="00353CBC">
                          <w:rPr>
                            <w:rFonts w:ascii="Times New Roman" w:hAnsi="Times New Roman" w:cs="Times New Roman"/>
                            <w:b/>
                            <w:bCs/>
                            <w:spacing w:val="15"/>
                            <w:szCs w:val="21"/>
                          </w:rPr>
                          <w:t>Genetic sequenc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DF72752" w14:textId="50C38ADF" w:rsidR="008F005B" w:rsidRDefault="008F005B" w:rsidP="00884262">
      <w:pPr>
        <w:tabs>
          <w:tab w:val="left" w:pos="2905"/>
        </w:tabs>
      </w:pPr>
    </w:p>
    <w:p w14:paraId="7753FC85" w14:textId="05E46265" w:rsidR="008F005B" w:rsidRDefault="0033472D" w:rsidP="00884262">
      <w:pPr>
        <w:tabs>
          <w:tab w:val="left" w:pos="290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872" behindDoc="0" locked="0" layoutInCell="1" allowOverlap="1" wp14:anchorId="7F931F8D" wp14:editId="731FF673">
                <wp:simplePos x="0" y="0"/>
                <wp:positionH relativeFrom="column">
                  <wp:posOffset>295910</wp:posOffset>
                </wp:positionH>
                <wp:positionV relativeFrom="paragraph">
                  <wp:posOffset>119380</wp:posOffset>
                </wp:positionV>
                <wp:extent cx="1840230" cy="353695"/>
                <wp:effectExtent l="0" t="0" r="7620" b="8255"/>
                <wp:wrapNone/>
                <wp:docPr id="301" name="组合 3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0230" cy="353695"/>
                          <a:chOff x="0" y="11293"/>
                          <a:chExt cx="3087370" cy="779227"/>
                        </a:xfrm>
                      </wpg:grpSpPr>
                      <pic:pic xmlns:pic="http://schemas.openxmlformats.org/drawingml/2006/picture">
                        <pic:nvPicPr>
                          <pic:cNvPr id="302" name="Picture 10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1293"/>
                            <a:ext cx="3087370" cy="77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3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66678" y="221703"/>
                            <a:ext cx="3007162" cy="3147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CAC0E9" w14:textId="77777777" w:rsidR="008F005B" w:rsidRPr="00064240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FFFFFF" w:themeColor="background1"/>
                                  <w:szCs w:val="21"/>
                                </w:rPr>
                              </w:pPr>
                              <w:r w:rsidRPr="00064240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>OS: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 xml:space="preserve"> </w:t>
                              </w:r>
                              <w:r w:rsidRPr="00064240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Cs w:val="21"/>
                                </w:rPr>
                                <w:t>laser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Cs w:val="21"/>
                                </w:rPr>
                                <w:t xml:space="preserve"> </w:t>
                              </w:r>
                              <w:r w:rsidRPr="00064240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Cs w:val="21"/>
                                </w:rPr>
                                <w:t>photocoagul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931F8D" id="组合 301" o:spid="_x0000_s1087" style="position:absolute;left:0;text-align:left;margin-left:23.3pt;margin-top:9.4pt;width:144.9pt;height:27.85pt;z-index:251663872" coordorigin=",112" coordsize="30873,7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">
                <v:shape id="Picture 104" o:spid="_x0000_s1088" type="#_x0000_t75" style="position:absolute;top:112;width:30873;height:7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">
                  <v:imagedata r:id="rId15" o:title=""/>
                  <v:path arrowok="t"/>
                </v:shape>
                <v:shape id="Text Box 119" o:spid="_x0000_s1089" type="#_x0000_t202" style="position:absolute;left:666;top:2217;width:30072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" filled="f" stroked="f">
                  <v:textbox inset="0,0,0,0">
                    <w:txbxContent>
                      <w:p w14:paraId="5BCAC0E9" w14:textId="77777777" w:rsidR="008F005B" w:rsidRPr="00064240" w:rsidRDefault="008F005B" w:rsidP="008F005B">
                        <w:pPr>
                          <w:spacing w:line="216" w:lineRule="exact"/>
                          <w:rPr>
                            <w:rFonts w:ascii="Times New Roman" w:eastAsia="Times New Roman" w:hAnsi="Times New Roman" w:cs="Times New Roman"/>
                            <w:b/>
                            <w:color w:val="FFFFFF" w:themeColor="background1"/>
                            <w:szCs w:val="21"/>
                          </w:rPr>
                        </w:pPr>
                        <w:r w:rsidRPr="00064240"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>OS: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 xml:space="preserve"> </w:t>
                        </w:r>
                        <w:r w:rsidRPr="00064240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Cs w:val="21"/>
                          </w:rPr>
                          <w:t>laser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Cs w:val="21"/>
                          </w:rPr>
                          <w:t xml:space="preserve"> </w:t>
                        </w:r>
                        <w:r w:rsidRPr="00064240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Cs w:val="21"/>
                          </w:rPr>
                          <w:t>photocoagul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122CC987" wp14:editId="259F80E1">
                <wp:simplePos x="0" y="0"/>
                <wp:positionH relativeFrom="column">
                  <wp:posOffset>3031435</wp:posOffset>
                </wp:positionH>
                <wp:positionV relativeFrom="paragraph">
                  <wp:posOffset>135834</wp:posOffset>
                </wp:positionV>
                <wp:extent cx="1840533" cy="548640"/>
                <wp:effectExtent l="0" t="0" r="7620" b="3810"/>
                <wp:wrapNone/>
                <wp:docPr id="274" name="组合 2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40533" cy="548640"/>
                          <a:chOff x="0" y="-1"/>
                          <a:chExt cx="3087370" cy="779227"/>
                        </a:xfrm>
                      </wpg:grpSpPr>
                      <pic:pic xmlns:pic="http://schemas.openxmlformats.org/drawingml/2006/picture">
                        <pic:nvPicPr>
                          <pic:cNvPr id="244" name="Picture 10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-1"/>
                            <a:ext cx="3087370" cy="77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73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127871" y="91833"/>
                            <a:ext cx="2879798" cy="667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578BD4" w14:textId="77777777" w:rsidR="008F005B" w:rsidRPr="00E22576" w:rsidRDefault="008F005B" w:rsidP="008F005B">
                              <w:pPr>
                                <w:spacing w:line="216" w:lineRule="exact"/>
                                <w:jc w:val="left"/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FFFFFF" w:themeColor="background1"/>
                                  <w:sz w:val="18"/>
                                  <w:szCs w:val="18"/>
                                </w:rPr>
                              </w:pPr>
                              <w:r w:rsidRPr="00E22576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 w:val="18"/>
                                  <w:szCs w:val="18"/>
                                </w:rPr>
                                <w:t>OD: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22576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 w:val="18"/>
                                  <w:szCs w:val="18"/>
                                </w:rPr>
                                <w:t>PPV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22576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 w:val="18"/>
                                  <w:szCs w:val="18"/>
                                </w:rPr>
                                <w:t>+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22576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 w:val="18"/>
                                  <w:szCs w:val="18"/>
                                </w:rPr>
                                <w:t>les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E22576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 w:val="18"/>
                                  <w:szCs w:val="18"/>
                                </w:rPr>
                                <w:t>resec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 w:val="18"/>
                                  <w:szCs w:val="18"/>
                                </w:rPr>
                                <w:t xml:space="preserve"> + </w:t>
                              </w:r>
                              <w:r w:rsidRPr="00E22576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 w:val="18"/>
                                  <w:szCs w:val="18"/>
                                </w:rPr>
                                <w:t>endolaser photocoagul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 w:val="18"/>
                                  <w:szCs w:val="18"/>
                                </w:rPr>
                                <w:t xml:space="preserve"> + </w:t>
                              </w:r>
                              <w:r w:rsidRPr="00E22576">
                                <w:rPr>
                                  <w:rFonts w:ascii="Times New Roman" w:hAnsi="Times New Roman" w:cs="Times New Roman"/>
                                  <w:b/>
                                  <w:color w:val="FFFFFF" w:themeColor="background1"/>
                                  <w:spacing w:val="15"/>
                                  <w:sz w:val="18"/>
                                  <w:szCs w:val="18"/>
                                </w:rPr>
                                <w:t>silicone oil tamponad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2CC987" id="组合 274" o:spid="_x0000_s1090" style="position:absolute;left:0;text-align:left;margin-left:238.7pt;margin-top:10.7pt;width:144.9pt;height:43.2pt;z-index:251662848" coordorigin="" coordsize="30873,7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">
                <v:shape id="Picture 104" o:spid="_x0000_s1091" type="#_x0000_t75" style="position:absolute;width:30873;height:7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">
                  <v:imagedata r:id="rId15" o:title=""/>
                  <v:path arrowok="t"/>
                </v:shape>
                <v:shape id="Text Box 119" o:spid="_x0000_s1092" type="#_x0000_t202" style="position:absolute;left:1278;top:918;width:28798;height:66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" filled="f" stroked="f">
                  <v:textbox inset="0,0,0,0">
                    <w:txbxContent>
                      <w:p w14:paraId="0C578BD4" w14:textId="77777777" w:rsidR="008F005B" w:rsidRPr="00E22576" w:rsidRDefault="008F005B" w:rsidP="008F005B">
                        <w:pPr>
                          <w:spacing w:line="216" w:lineRule="exact"/>
                          <w:jc w:val="left"/>
                          <w:rPr>
                            <w:rFonts w:ascii="Times New Roman" w:eastAsia="Times New Roman" w:hAnsi="Times New Roman" w:cs="Times New Roman"/>
                            <w:b/>
                            <w:color w:val="FFFFFF" w:themeColor="background1"/>
                            <w:sz w:val="18"/>
                            <w:szCs w:val="18"/>
                          </w:rPr>
                        </w:pPr>
                        <w:r w:rsidRPr="00E22576">
                          <w:rPr>
                            <w:rFonts w:ascii="Times New Roman"/>
                            <w:b/>
                            <w:color w:val="FFFFFF" w:themeColor="background1"/>
                            <w:sz w:val="18"/>
                            <w:szCs w:val="18"/>
                          </w:rPr>
                          <w:t>OD: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 w:val="18"/>
                            <w:szCs w:val="18"/>
                          </w:rPr>
                          <w:t xml:space="preserve"> </w:t>
                        </w:r>
                        <w:r w:rsidRPr="00E22576">
                          <w:rPr>
                            <w:rFonts w:ascii="Times New Roman"/>
                            <w:b/>
                            <w:color w:val="FFFFFF" w:themeColor="background1"/>
                            <w:sz w:val="18"/>
                            <w:szCs w:val="18"/>
                          </w:rPr>
                          <w:t>PPV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 w:val="18"/>
                            <w:szCs w:val="18"/>
                          </w:rPr>
                          <w:t xml:space="preserve"> </w:t>
                        </w:r>
                        <w:r w:rsidRPr="00E22576">
                          <w:rPr>
                            <w:rFonts w:ascii="Times New Roman"/>
                            <w:b/>
                            <w:color w:val="FFFFFF" w:themeColor="background1"/>
                            <w:sz w:val="18"/>
                            <w:szCs w:val="18"/>
                          </w:rPr>
                          <w:t>+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 w:val="18"/>
                            <w:szCs w:val="18"/>
                          </w:rPr>
                          <w:t xml:space="preserve"> </w:t>
                        </w:r>
                        <w:r w:rsidRPr="00E22576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 w:val="18"/>
                            <w:szCs w:val="18"/>
                          </w:rPr>
                          <w:t>lesio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 w:val="18"/>
                            <w:szCs w:val="18"/>
                          </w:rPr>
                          <w:t xml:space="preserve"> </w:t>
                        </w:r>
                        <w:r w:rsidRPr="00E22576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 w:val="18"/>
                            <w:szCs w:val="18"/>
                          </w:rPr>
                          <w:t>resectio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 w:val="18"/>
                            <w:szCs w:val="18"/>
                          </w:rPr>
                          <w:t xml:space="preserve"> + </w:t>
                        </w:r>
                        <w:r w:rsidRPr="00E22576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 w:val="18"/>
                            <w:szCs w:val="18"/>
                          </w:rPr>
                          <w:t>endolaser photocoagulation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 w:val="18"/>
                            <w:szCs w:val="18"/>
                          </w:rPr>
                          <w:t xml:space="preserve"> + </w:t>
                        </w:r>
                        <w:r w:rsidRPr="00E22576">
                          <w:rPr>
                            <w:rFonts w:ascii="Times New Roman" w:hAnsi="Times New Roman" w:cs="Times New Roman"/>
                            <w:b/>
                            <w:color w:val="FFFFFF" w:themeColor="background1"/>
                            <w:spacing w:val="15"/>
                            <w:sz w:val="18"/>
                            <w:szCs w:val="18"/>
                          </w:rPr>
                          <w:t>silicone oil tamponad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B7FBF12" w14:textId="3ED1DE4B" w:rsidR="008F005B" w:rsidRDefault="008F005B" w:rsidP="00884262">
      <w:pPr>
        <w:tabs>
          <w:tab w:val="left" w:pos="2905"/>
        </w:tabs>
      </w:pPr>
    </w:p>
    <w:p w14:paraId="1449CB66" w14:textId="6E0CCDF6" w:rsidR="008F005B" w:rsidRDefault="008F005B" w:rsidP="00884262">
      <w:pPr>
        <w:tabs>
          <w:tab w:val="left" w:pos="2905"/>
        </w:tabs>
      </w:pPr>
    </w:p>
    <w:p w14:paraId="7C464243" w14:textId="7A70CCE9" w:rsidR="008F005B" w:rsidRDefault="0033472D" w:rsidP="00884262">
      <w:pPr>
        <w:tabs>
          <w:tab w:val="left" w:pos="290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920" behindDoc="0" locked="0" layoutInCell="1" allowOverlap="1" wp14:anchorId="54721276" wp14:editId="669BCA16">
                <wp:simplePos x="0" y="0"/>
                <wp:positionH relativeFrom="column">
                  <wp:posOffset>296186</wp:posOffset>
                </wp:positionH>
                <wp:positionV relativeFrom="paragraph">
                  <wp:posOffset>70237</wp:posOffset>
                </wp:positionV>
                <wp:extent cx="1915629" cy="353695"/>
                <wp:effectExtent l="0" t="0" r="8890" b="8255"/>
                <wp:wrapNone/>
                <wp:docPr id="306" name="组合 3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5629" cy="353695"/>
                          <a:chOff x="6671" y="11293"/>
                          <a:chExt cx="3213884" cy="779227"/>
                        </a:xfrm>
                      </wpg:grpSpPr>
                      <pic:pic xmlns:pic="http://schemas.openxmlformats.org/drawingml/2006/picture">
                        <pic:nvPicPr>
                          <pic:cNvPr id="307" name="Picture 10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71" y="11293"/>
                            <a:ext cx="3087369" cy="77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08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213393" y="221702"/>
                            <a:ext cx="3007162" cy="3147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4D1089" w14:textId="77777777" w:rsidR="008F005B" w:rsidRPr="00064240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FFFFFF" w:themeColor="background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>1</w:t>
                              </w:r>
                              <w:r w:rsidRPr="00064240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 xml:space="preserve"> </w:t>
                              </w:r>
                              <w:r w:rsidRPr="00064240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>postoperative follow-u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721276" id="组合 306" o:spid="_x0000_s1093" style="position:absolute;left:0;text-align:left;margin-left:23.3pt;margin-top:5.55pt;width:150.85pt;height:27.85pt;z-index:251665920" coordorigin="66,112" coordsize="32138,7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">
                <v:shape id="Picture 104" o:spid="_x0000_s1094" type="#_x0000_t75" style="position:absolute;left:66;top:112;width:30874;height:7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">
                  <v:imagedata r:id="rId15" o:title=""/>
                  <v:path arrowok="t"/>
                </v:shape>
                <v:shape id="Text Box 119" o:spid="_x0000_s1095" type="#_x0000_t202" style="position:absolute;left:2133;top:2217;width:30072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" filled="f" stroked="f">
                  <v:textbox inset="0,0,0,0">
                    <w:txbxContent>
                      <w:p w14:paraId="4F4D1089" w14:textId="77777777" w:rsidR="008F005B" w:rsidRPr="00064240" w:rsidRDefault="008F005B" w:rsidP="008F005B">
                        <w:pPr>
                          <w:spacing w:line="216" w:lineRule="exact"/>
                          <w:rPr>
                            <w:rFonts w:ascii="Times New Roman" w:eastAsia="Times New Roman" w:hAnsi="Times New Roman" w:cs="Times New Roman"/>
                            <w:b/>
                            <w:color w:val="FFFFFF" w:themeColor="background1"/>
                            <w:szCs w:val="21"/>
                          </w:rPr>
                        </w:pP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>1</w:t>
                        </w:r>
                        <w:r w:rsidRPr="00064240"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  <w:vertAlign w:val="superscript"/>
                          </w:rPr>
                          <w:t>st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 xml:space="preserve"> </w:t>
                        </w:r>
                        <w:r w:rsidRPr="00064240"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>postoperative follow-u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B5C3737" w14:textId="6E316F16" w:rsidR="008F005B" w:rsidRDefault="0033472D" w:rsidP="00884262">
      <w:pPr>
        <w:tabs>
          <w:tab w:val="left" w:pos="290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944" behindDoc="0" locked="0" layoutInCell="1" allowOverlap="1" wp14:anchorId="797F8438" wp14:editId="7FE45D61">
                <wp:simplePos x="0" y="0"/>
                <wp:positionH relativeFrom="column">
                  <wp:posOffset>3027459</wp:posOffset>
                </wp:positionH>
                <wp:positionV relativeFrom="paragraph">
                  <wp:posOffset>110655</wp:posOffset>
                </wp:positionV>
                <wp:extent cx="1935480" cy="353695"/>
                <wp:effectExtent l="0" t="0" r="7620" b="8255"/>
                <wp:wrapNone/>
                <wp:docPr id="310" name="组合 3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5480" cy="353695"/>
                          <a:chOff x="-26677" y="11293"/>
                          <a:chExt cx="3247232" cy="779227"/>
                        </a:xfrm>
                      </wpg:grpSpPr>
                      <pic:pic xmlns:pic="http://schemas.openxmlformats.org/drawingml/2006/picture">
                        <pic:nvPicPr>
                          <pic:cNvPr id="311" name="Picture 10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26677" y="11293"/>
                            <a:ext cx="3087371" cy="77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12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213393" y="221702"/>
                            <a:ext cx="3007162" cy="3147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17FD14" w14:textId="77777777" w:rsidR="008F005B" w:rsidRPr="00064240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FFFFFF" w:themeColor="background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>2</w:t>
                              </w:r>
                              <w:r w:rsidRPr="008D282A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  <w:vertAlign w:val="superscript"/>
                                </w:rPr>
                                <w:t>nd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 xml:space="preserve"> </w:t>
                              </w:r>
                              <w:r w:rsidRPr="00064240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>postoperative follow-u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7F8438" id="组合 310" o:spid="_x0000_s1096" style="position:absolute;left:0;text-align:left;margin-left:238.4pt;margin-top:8.7pt;width:152.4pt;height:27.85pt;z-index:251666944" coordorigin="-266,112" coordsize="32472,7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">
                <v:shape id="Picture 104" o:spid="_x0000_s1097" type="#_x0000_t75" style="position:absolute;left:-266;top:112;width:30872;height:7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">
                  <v:imagedata r:id="rId15" o:title=""/>
                  <v:path arrowok="t"/>
                </v:shape>
                <v:shape id="Text Box 119" o:spid="_x0000_s1098" type="#_x0000_t202" style="position:absolute;left:2133;top:2217;width:30072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" filled="f" stroked="f">
                  <v:textbox inset="0,0,0,0">
                    <w:txbxContent>
                      <w:p w14:paraId="5217FD14" w14:textId="77777777" w:rsidR="008F005B" w:rsidRPr="00064240" w:rsidRDefault="008F005B" w:rsidP="008F005B">
                        <w:pPr>
                          <w:spacing w:line="216" w:lineRule="exact"/>
                          <w:rPr>
                            <w:rFonts w:ascii="Times New Roman" w:eastAsia="Times New Roman" w:hAnsi="Times New Roman" w:cs="Times New Roman"/>
                            <w:b/>
                            <w:color w:val="FFFFFF" w:themeColor="background1"/>
                            <w:szCs w:val="21"/>
                          </w:rPr>
                        </w:pP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>2</w:t>
                        </w:r>
                        <w:r w:rsidRPr="008D282A"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  <w:vertAlign w:val="superscript"/>
                          </w:rPr>
                          <w:t>nd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 xml:space="preserve"> </w:t>
                        </w:r>
                        <w:r w:rsidRPr="00064240"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>postoperative follow-u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D826CA" w14:textId="47D4EFCF" w:rsidR="008F005B" w:rsidRDefault="0033472D" w:rsidP="00884262">
      <w:pPr>
        <w:tabs>
          <w:tab w:val="left" w:pos="290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968" behindDoc="0" locked="0" layoutInCell="1" allowOverlap="1" wp14:anchorId="4F00C5F8" wp14:editId="1760AA00">
                <wp:simplePos x="0" y="0"/>
                <wp:positionH relativeFrom="column">
                  <wp:posOffset>299720</wp:posOffset>
                </wp:positionH>
                <wp:positionV relativeFrom="paragraph">
                  <wp:posOffset>169863</wp:posOffset>
                </wp:positionV>
                <wp:extent cx="1919605" cy="353695"/>
                <wp:effectExtent l="0" t="0" r="4445" b="8255"/>
                <wp:wrapNone/>
                <wp:docPr id="315" name="组合 3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9605" cy="353695"/>
                          <a:chOff x="0" y="11293"/>
                          <a:chExt cx="3220555" cy="779227"/>
                        </a:xfrm>
                      </wpg:grpSpPr>
                      <pic:pic xmlns:pic="http://schemas.openxmlformats.org/drawingml/2006/picture">
                        <pic:nvPicPr>
                          <pic:cNvPr id="316" name="Picture 10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1293"/>
                            <a:ext cx="3087370" cy="77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17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213393" y="221702"/>
                            <a:ext cx="3007162" cy="3147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78CB31" w14:textId="77777777" w:rsidR="008F005B" w:rsidRPr="00064240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FFFFFF" w:themeColor="background1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>3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  <w:vertAlign w:val="superscript"/>
                                </w:rPr>
                                <w:t>rd</w:t>
                              </w:r>
                              <w:r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 xml:space="preserve"> </w:t>
                              </w:r>
                              <w:r w:rsidRPr="00064240">
                                <w:rPr>
                                  <w:rFonts w:ascii="Times New Roman"/>
                                  <w:b/>
                                  <w:color w:val="FFFFFF" w:themeColor="background1"/>
                                  <w:szCs w:val="21"/>
                                </w:rPr>
                                <w:t>postoperative follow-up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00C5F8" id="组合 315" o:spid="_x0000_s1099" style="position:absolute;left:0;text-align:left;margin-left:23.6pt;margin-top:13.4pt;width:151.15pt;height:27.85pt;z-index:251667968" coordorigin=",112" coordsize="32205,7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">
                <v:shape id="Picture 104" o:spid="_x0000_s1100" type="#_x0000_t75" style="position:absolute;top:112;width:30873;height:7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">
                  <v:imagedata r:id="rId15" o:title=""/>
                  <v:path arrowok="t"/>
                </v:shape>
                <v:shape id="Text Box 119" o:spid="_x0000_s1101" type="#_x0000_t202" style="position:absolute;left:2133;top:2217;width:30072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" filled="f" stroked="f">
                  <v:textbox inset="0,0,0,0">
                    <w:txbxContent>
                      <w:p w14:paraId="4178CB31" w14:textId="77777777" w:rsidR="008F005B" w:rsidRPr="00064240" w:rsidRDefault="008F005B" w:rsidP="008F005B">
                        <w:pPr>
                          <w:spacing w:line="216" w:lineRule="exact"/>
                          <w:rPr>
                            <w:rFonts w:ascii="Times New Roman" w:eastAsia="Times New Roman" w:hAnsi="Times New Roman" w:cs="Times New Roman"/>
                            <w:b/>
                            <w:color w:val="FFFFFF" w:themeColor="background1"/>
                            <w:szCs w:val="21"/>
                          </w:rPr>
                        </w:pP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>3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  <w:vertAlign w:val="superscript"/>
                          </w:rPr>
                          <w:t>rd</w:t>
                        </w:r>
                        <w:r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 xml:space="preserve"> </w:t>
                        </w:r>
                        <w:r w:rsidRPr="00064240">
                          <w:rPr>
                            <w:rFonts w:ascii="Times New Roman"/>
                            <w:b/>
                            <w:color w:val="FFFFFF" w:themeColor="background1"/>
                            <w:szCs w:val="21"/>
                          </w:rPr>
                          <w:t>postoperative follow-u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28E69E4" w14:textId="2C80F405" w:rsidR="008F005B" w:rsidRDefault="008F005B" w:rsidP="00884262">
      <w:pPr>
        <w:tabs>
          <w:tab w:val="left" w:pos="2905"/>
        </w:tabs>
      </w:pPr>
    </w:p>
    <w:p w14:paraId="6A1E3364" w14:textId="61169BC9" w:rsidR="008F005B" w:rsidRDefault="0033472D" w:rsidP="00884262">
      <w:pPr>
        <w:tabs>
          <w:tab w:val="left" w:pos="290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8992" behindDoc="0" locked="0" layoutInCell="1" allowOverlap="1" wp14:anchorId="3B6369CD" wp14:editId="3302770E">
                <wp:simplePos x="0" y="0"/>
                <wp:positionH relativeFrom="column">
                  <wp:posOffset>3027459</wp:posOffset>
                </wp:positionH>
                <wp:positionV relativeFrom="paragraph">
                  <wp:posOffset>152399</wp:posOffset>
                </wp:positionV>
                <wp:extent cx="1935480" cy="353695"/>
                <wp:effectExtent l="0" t="0" r="7620" b="8255"/>
                <wp:wrapNone/>
                <wp:docPr id="318" name="组合 3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35480" cy="353695"/>
                          <a:chOff x="-26678" y="11292"/>
                          <a:chExt cx="3247233" cy="779227"/>
                        </a:xfrm>
                      </wpg:grpSpPr>
                      <pic:pic xmlns:pic="http://schemas.openxmlformats.org/drawingml/2006/picture">
                        <pic:nvPicPr>
                          <pic:cNvPr id="319" name="Picture 10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26678" y="11292"/>
                            <a:ext cx="3087370" cy="779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0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213393" y="221702"/>
                            <a:ext cx="3007162" cy="3147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22818B" w14:textId="77777777" w:rsidR="008F005B" w:rsidRPr="008F005B" w:rsidRDefault="008F005B" w:rsidP="008F005B">
                              <w:pPr>
                                <w:spacing w:line="216" w:lineRule="exact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FFFFFF" w:themeColor="background1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pacing w:val="15"/>
                                  <w:szCs w:val="21"/>
                                </w:rPr>
                                <w:t>S</w:t>
                              </w:r>
                              <w:r w:rsidRPr="008F005B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FFFFFF" w:themeColor="background1"/>
                                  <w:spacing w:val="15"/>
                                  <w:szCs w:val="21"/>
                                </w:rPr>
                                <w:t>ilicone oil extrac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6369CD" id="组合 318" o:spid="_x0000_s1102" style="position:absolute;left:0;text-align:left;margin-left:238.4pt;margin-top:12pt;width:152.4pt;height:27.85pt;z-index:251668992" coordorigin="-266,112" coordsize="32472,77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">
                <v:shape id="Picture 104" o:spid="_x0000_s1103" type="#_x0000_t75" style="position:absolute;left:-266;top:112;width:30872;height:7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">
                  <v:imagedata r:id="rId15" o:title=""/>
                  <v:path arrowok="t"/>
                </v:shape>
                <v:shape id="Text Box 119" o:spid="_x0000_s1104" type="#_x0000_t202" style="position:absolute;left:2133;top:2217;width:30072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" filled="f" stroked="f">
                  <v:textbox inset="0,0,0,0">
                    <w:txbxContent>
                      <w:p w14:paraId="2A22818B" w14:textId="77777777" w:rsidR="008F005B" w:rsidRPr="008F005B" w:rsidRDefault="008F005B" w:rsidP="008F005B">
                        <w:pPr>
                          <w:spacing w:line="216" w:lineRule="exac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FFFFFF" w:themeColor="background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  <w:spacing w:val="15"/>
                            <w:szCs w:val="21"/>
                          </w:rPr>
                          <w:t>S</w:t>
                        </w:r>
                        <w:r w:rsidRPr="008F005B">
                          <w:rPr>
                            <w:rFonts w:ascii="Times New Roman" w:hAnsi="Times New Roman" w:cs="Times New Roman"/>
                            <w:b/>
                            <w:bCs/>
                            <w:color w:val="FFFFFF" w:themeColor="background1"/>
                            <w:spacing w:val="15"/>
                            <w:szCs w:val="21"/>
                          </w:rPr>
                          <w:t>ilicone oil extra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333CB0E" w14:textId="3501C089" w:rsidR="008F005B" w:rsidRDefault="008F005B" w:rsidP="00884262">
      <w:pPr>
        <w:tabs>
          <w:tab w:val="left" w:pos="2905"/>
        </w:tabs>
      </w:pPr>
    </w:p>
    <w:p w14:paraId="1F44298E" w14:textId="14FAE1A3" w:rsidR="008F005B" w:rsidRDefault="008F005B" w:rsidP="00884262">
      <w:pPr>
        <w:tabs>
          <w:tab w:val="left" w:pos="2905"/>
        </w:tabs>
      </w:pPr>
    </w:p>
    <w:p w14:paraId="77AEF4C4" w14:textId="0DF0F925" w:rsidR="008F005B" w:rsidRDefault="008F005B" w:rsidP="00884262">
      <w:pPr>
        <w:tabs>
          <w:tab w:val="left" w:pos="2905"/>
        </w:tabs>
      </w:pPr>
    </w:p>
    <w:p w14:paraId="7092B051" w14:textId="46831640" w:rsidR="008F005B" w:rsidRDefault="008F005B" w:rsidP="00884262">
      <w:pPr>
        <w:tabs>
          <w:tab w:val="left" w:pos="2905"/>
        </w:tabs>
      </w:pPr>
    </w:p>
    <w:p w14:paraId="2DF974C9" w14:textId="56020D33" w:rsidR="008F005B" w:rsidRDefault="008F005B" w:rsidP="00884262">
      <w:pPr>
        <w:tabs>
          <w:tab w:val="left" w:pos="2905"/>
        </w:tabs>
      </w:pPr>
    </w:p>
    <w:p w14:paraId="27C130A0" w14:textId="2296B6FE" w:rsidR="008F005B" w:rsidRDefault="0033472D" w:rsidP="00884262">
      <w:pPr>
        <w:tabs>
          <w:tab w:val="left" w:pos="290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0AF6F037" wp14:editId="40A029E4">
                <wp:simplePos x="0" y="0"/>
                <wp:positionH relativeFrom="column">
                  <wp:posOffset>1651883</wp:posOffset>
                </wp:positionH>
                <wp:positionV relativeFrom="paragraph">
                  <wp:posOffset>96740</wp:posOffset>
                </wp:positionV>
                <wp:extent cx="1892410" cy="357809"/>
                <wp:effectExtent l="0" t="0" r="0" b="4445"/>
                <wp:wrapNone/>
                <wp:docPr id="321" name="组合 3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2410" cy="357809"/>
                          <a:chOff x="0" y="0"/>
                          <a:chExt cx="2630169" cy="571500"/>
                        </a:xfrm>
                      </wpg:grpSpPr>
                      <pic:pic xmlns:pic="http://schemas.openxmlformats.org/drawingml/2006/picture">
                        <pic:nvPicPr>
                          <pic:cNvPr id="322" name="Picture 89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0169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3" name="Text Box 119"/>
                        <wps:cNvSpPr txBox="1">
                          <a:spLocks noChangeArrowheads="1"/>
                        </wps:cNvSpPr>
                        <wps:spPr bwMode="auto">
                          <a:xfrm>
                            <a:off x="122619" y="75196"/>
                            <a:ext cx="2494400" cy="495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1210FD" w14:textId="77777777" w:rsidR="008F005B" w:rsidRPr="00376CC1" w:rsidRDefault="008F005B" w:rsidP="008F005B">
                              <w:pPr>
                                <w:spacing w:line="216" w:lineRule="exact"/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color w:val="FFFFFF" w:themeColor="background1"/>
                                  <w:szCs w:val="21"/>
                                </w:rPr>
                              </w:pPr>
                              <w:r w:rsidRPr="008F005B">
                                <w:rPr>
                                  <w:rFonts w:ascii="Times New Roman"/>
                                  <w:b/>
                                  <w:color w:val="FFFFFF" w:themeColor="background1"/>
                                </w:rPr>
                                <w:t>Visual acuity gradually recovered without recurrenc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F6F037" id="组合 321" o:spid="_x0000_s1105" style="position:absolute;left:0;text-align:left;margin-left:130.05pt;margin-top:7.6pt;width:149pt;height:28.15pt;z-index:251670016" coordsize="26301,57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">
                <v:shape id="Picture 89" o:spid="_x0000_s1106" type="#_x0000_t75" style="position:absolute;width:26301;height:57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">
                  <v:imagedata r:id="rId17" o:title=""/>
                  <v:path arrowok="t"/>
                </v:shape>
                <v:shape id="Text Box 119" o:spid="_x0000_s1107" type="#_x0000_t202" style="position:absolute;left:1226;top:751;width:24944;height:4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" filled="f" stroked="f">
                  <v:textbox inset="0,0,0,0">
                    <w:txbxContent>
                      <w:p w14:paraId="221210FD" w14:textId="77777777" w:rsidR="008F005B" w:rsidRPr="00376CC1" w:rsidRDefault="008F005B" w:rsidP="008F005B">
                        <w:pPr>
                          <w:spacing w:line="216" w:lineRule="exact"/>
                          <w:jc w:val="center"/>
                          <w:rPr>
                            <w:rFonts w:ascii="Times New Roman" w:eastAsia="Times New Roman" w:hAnsi="Times New Roman" w:cs="Times New Roman"/>
                            <w:color w:val="FFFFFF" w:themeColor="background1"/>
                            <w:szCs w:val="21"/>
                          </w:rPr>
                        </w:pPr>
                        <w:r w:rsidRPr="008F005B">
                          <w:rPr>
                            <w:rFonts w:ascii="Times New Roman"/>
                            <w:b/>
                            <w:color w:val="FFFFFF" w:themeColor="background1"/>
                          </w:rPr>
                          <w:t>Visual acuity gradually recovered without recurrenc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2CA3186" w14:textId="71DA8E2F" w:rsidR="008F005B" w:rsidRDefault="008F005B" w:rsidP="00884262">
      <w:pPr>
        <w:tabs>
          <w:tab w:val="left" w:pos="2905"/>
        </w:tabs>
      </w:pPr>
    </w:p>
    <w:p w14:paraId="688D9D3A" w14:textId="1BD5B987" w:rsidR="008F005B" w:rsidRDefault="008F005B" w:rsidP="00884262">
      <w:pPr>
        <w:tabs>
          <w:tab w:val="left" w:pos="2905"/>
        </w:tabs>
      </w:pPr>
    </w:p>
    <w:p w14:paraId="713B2264" w14:textId="1C8E1DEB" w:rsidR="008F005B" w:rsidRPr="00C53AC0" w:rsidRDefault="0067540D" w:rsidP="0067540D">
      <w:pPr>
        <w:ind w:firstLineChars="50" w:firstLine="75"/>
        <w:rPr>
          <w:rFonts w:ascii="Times New Roman" w:hAnsi="Times New Roman" w:cs="Times New Roman"/>
          <w:sz w:val="15"/>
          <w:szCs w:val="15"/>
          <w:lang w:val="es-ES"/>
        </w:rPr>
      </w:pPr>
      <w:r w:rsidRPr="00C15ECF">
        <w:rPr>
          <w:rFonts w:ascii="Times New Roman" w:hAnsi="Times New Roman" w:cs="Times New Roman"/>
          <w:sz w:val="15"/>
          <w:szCs w:val="15"/>
        </w:rPr>
        <w:t>Sup.Fig.4.</w:t>
      </w:r>
      <w:r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 xml:space="preserve"> </w:t>
      </w:r>
      <w:r w:rsidRPr="00C15ECF">
        <w:rPr>
          <w:rFonts w:ascii="Times New Roman" w:eastAsia="DengXian" w:hAnsi="Times New Roman" w:cs="Times New Roman"/>
          <w:sz w:val="15"/>
          <w:szCs w:val="15"/>
        </w:rPr>
        <w:t>Timeline figure of the case history.</w:t>
      </w:r>
      <w:r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 xml:space="preserve"> Black boxes</w:t>
      </w:r>
      <w:r w:rsidR="0033472D"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 xml:space="preserve">: </w:t>
      </w:r>
      <w:r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>relevant past medical history and final resolution of this case. Green boxes</w:t>
      </w:r>
      <w:r w:rsidR="0033472D"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 xml:space="preserve">: </w:t>
      </w:r>
      <w:r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>current illness, physical exam, diagnostic evaluations, diagnoses.</w:t>
      </w:r>
      <w:r w:rsidR="0033472D"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 xml:space="preserve"> Red boxes: interventions and follow</w:t>
      </w:r>
      <w:r w:rsidR="0033472D" w:rsidRPr="00C15ECF">
        <w:rPr>
          <w:rFonts w:ascii="Times New Roman" w:eastAsia="SimSun" w:hAnsi="Times New Roman" w:cs="Times New Roman"/>
          <w:color w:val="000000"/>
          <w:spacing w:val="15"/>
          <w:sz w:val="15"/>
          <w:szCs w:val="15"/>
        </w:rPr>
        <w:t>-</w:t>
      </w:r>
      <w:r w:rsidR="0033472D"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>ups. Gray arrow: dates.</w:t>
      </w:r>
      <w:r w:rsidR="00C15ECF" w:rsidRPr="00C15ECF">
        <w:rPr>
          <w:rFonts w:ascii="Times New Roman" w:hAnsi="Times New Roman" w:cs="Times New Roman"/>
          <w:color w:val="000000"/>
          <w:spacing w:val="15"/>
          <w:sz w:val="15"/>
          <w:szCs w:val="15"/>
        </w:rPr>
        <w:t xml:space="preserve"> RH:</w:t>
      </w:r>
      <w:r w:rsidR="00C15ECF" w:rsidRPr="00C15ECF">
        <w:rPr>
          <w:rFonts w:ascii="Times New Roman" w:hAnsi="Times New Roman" w:cs="Times New Roman"/>
          <w:spacing w:val="15"/>
          <w:sz w:val="15"/>
          <w:szCs w:val="15"/>
        </w:rPr>
        <w:t xml:space="preserve"> retinal hemangioblastoma. VHL: Von Hippel-Lindau disease. </w:t>
      </w:r>
      <w:r w:rsidR="00C15ECF" w:rsidRPr="00C53AC0">
        <w:rPr>
          <w:rFonts w:ascii="Times New Roman" w:hAnsi="Times New Roman" w:cs="Times New Roman"/>
          <w:spacing w:val="15"/>
          <w:sz w:val="15"/>
          <w:szCs w:val="15"/>
          <w:lang w:val="es-ES"/>
        </w:rPr>
        <w:t>OD:</w:t>
      </w:r>
      <w:r w:rsidR="00C15ECF" w:rsidRPr="00C53AC0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  <w:lang w:val="es-ES"/>
        </w:rPr>
        <w:t xml:space="preserve"> oculus dexter. OS: oculus sinister. PPV: </w:t>
      </w:r>
      <w:bookmarkStart w:id="0" w:name="_Hlk103345292"/>
      <w:r w:rsidR="00C15ECF" w:rsidRPr="00C53AC0">
        <w:rPr>
          <w:rFonts w:ascii="Times New Roman" w:hAnsi="Times New Roman" w:cs="Times New Roman"/>
          <w:spacing w:val="15"/>
          <w:sz w:val="15"/>
          <w:szCs w:val="15"/>
          <w:lang w:val="es-ES"/>
        </w:rPr>
        <w:t>pars plana vitrectomy</w:t>
      </w:r>
      <w:bookmarkEnd w:id="0"/>
      <w:r w:rsidR="00C15ECF" w:rsidRPr="00C53AC0">
        <w:rPr>
          <w:rFonts w:ascii="Times New Roman" w:hAnsi="Times New Roman" w:cs="Times New Roman"/>
          <w:spacing w:val="15"/>
          <w:sz w:val="15"/>
          <w:szCs w:val="15"/>
          <w:lang w:val="es-ES"/>
        </w:rPr>
        <w:t>.</w:t>
      </w:r>
    </w:p>
    <w:p w14:paraId="09976D05" w14:textId="113E0208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12E09CA3" w14:textId="4DE5E7BD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07F8254A" w14:textId="55BB4360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0C149C42" w14:textId="0DBB566A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66EECA17" w14:textId="71CBCD49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328F702B" w14:textId="43CEE4D5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732D9698" w14:textId="36F72F8B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43E7B7BF" w14:textId="2B80E278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0A7CE565" w14:textId="74791853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64A710AD" w14:textId="7837A5AB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p w14:paraId="09DB95BF" w14:textId="77777777" w:rsidR="008F005B" w:rsidRPr="00C53AC0" w:rsidRDefault="008F005B" w:rsidP="00884262">
      <w:pPr>
        <w:tabs>
          <w:tab w:val="left" w:pos="2905"/>
        </w:tabs>
        <w:rPr>
          <w:lang w:val="es-ES"/>
        </w:rPr>
      </w:pPr>
    </w:p>
    <w:sectPr w:rsidR="008F005B" w:rsidRPr="00C5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1A3C7" w14:textId="77777777" w:rsidR="00524024" w:rsidRDefault="00524024" w:rsidP="004C5705">
      <w:r>
        <w:separator/>
      </w:r>
    </w:p>
  </w:endnote>
  <w:endnote w:type="continuationSeparator" w:id="0">
    <w:p w14:paraId="6BFB74BC" w14:textId="77777777" w:rsidR="00524024" w:rsidRDefault="00524024" w:rsidP="004C5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24997" w14:textId="77777777" w:rsidR="00524024" w:rsidRDefault="00524024" w:rsidP="004C5705">
      <w:r>
        <w:separator/>
      </w:r>
    </w:p>
  </w:footnote>
  <w:footnote w:type="continuationSeparator" w:id="0">
    <w:p w14:paraId="70F70AC7" w14:textId="77777777" w:rsidR="00524024" w:rsidRDefault="00524024" w:rsidP="004C57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F745DE1"/>
    <w:multiLevelType w:val="hybridMultilevel"/>
    <w:tmpl w:val="A4CCD64C"/>
    <w:lvl w:ilvl="0" w:tplc="AA52AB6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hint="default"/>
        <w:color w:val="FFFFFF"/>
        <w:w w:val="102"/>
        <w:sz w:val="21"/>
        <w:szCs w:val="21"/>
      </w:rPr>
    </w:lvl>
    <w:lvl w:ilvl="1" w:tplc="CC64D476">
      <w:start w:val="1"/>
      <w:numFmt w:val="bullet"/>
      <w:lvlText w:val="•"/>
      <w:lvlJc w:val="left"/>
      <w:pPr>
        <w:ind w:left="920" w:hanging="360"/>
      </w:pPr>
      <w:rPr>
        <w:rFonts w:hint="default"/>
      </w:rPr>
    </w:lvl>
    <w:lvl w:ilvl="2" w:tplc="2B8E2B36">
      <w:start w:val="1"/>
      <w:numFmt w:val="bullet"/>
      <w:lvlText w:val="•"/>
      <w:lvlJc w:val="left"/>
      <w:pPr>
        <w:ind w:left="1120" w:hanging="360"/>
      </w:pPr>
      <w:rPr>
        <w:rFonts w:hint="default"/>
      </w:rPr>
    </w:lvl>
    <w:lvl w:ilvl="3" w:tplc="13502352">
      <w:start w:val="1"/>
      <w:numFmt w:val="bullet"/>
      <w:lvlText w:val="•"/>
      <w:lvlJc w:val="left"/>
      <w:pPr>
        <w:ind w:left="1320" w:hanging="360"/>
      </w:pPr>
      <w:rPr>
        <w:rFonts w:hint="default"/>
      </w:rPr>
    </w:lvl>
    <w:lvl w:ilvl="4" w:tplc="66121802">
      <w:start w:val="1"/>
      <w:numFmt w:val="bullet"/>
      <w:lvlText w:val="•"/>
      <w:lvlJc w:val="left"/>
      <w:pPr>
        <w:ind w:left="1520" w:hanging="360"/>
      </w:pPr>
      <w:rPr>
        <w:rFonts w:hint="default"/>
      </w:rPr>
    </w:lvl>
    <w:lvl w:ilvl="5" w:tplc="83D27E86">
      <w:start w:val="1"/>
      <w:numFmt w:val="bullet"/>
      <w:lvlText w:val="•"/>
      <w:lvlJc w:val="left"/>
      <w:pPr>
        <w:ind w:left="1720" w:hanging="360"/>
      </w:pPr>
      <w:rPr>
        <w:rFonts w:hint="default"/>
      </w:rPr>
    </w:lvl>
    <w:lvl w:ilvl="6" w:tplc="8230F688">
      <w:start w:val="1"/>
      <w:numFmt w:val="bullet"/>
      <w:lvlText w:val="•"/>
      <w:lvlJc w:val="left"/>
      <w:pPr>
        <w:ind w:left="1920" w:hanging="360"/>
      </w:pPr>
      <w:rPr>
        <w:rFonts w:hint="default"/>
      </w:rPr>
    </w:lvl>
    <w:lvl w:ilvl="7" w:tplc="445CEBFA">
      <w:start w:val="1"/>
      <w:numFmt w:val="bullet"/>
      <w:lvlText w:val="•"/>
      <w:lvlJc w:val="left"/>
      <w:pPr>
        <w:ind w:left="2120" w:hanging="360"/>
      </w:pPr>
      <w:rPr>
        <w:rFonts w:hint="default"/>
      </w:rPr>
    </w:lvl>
    <w:lvl w:ilvl="8" w:tplc="7ED099AC">
      <w:start w:val="1"/>
      <w:numFmt w:val="bullet"/>
      <w:lvlText w:val="•"/>
      <w:lvlJc w:val="left"/>
      <w:pPr>
        <w:ind w:left="2320" w:hanging="360"/>
      </w:pPr>
      <w:rPr>
        <w:rFonts w:hint="default"/>
      </w:rPr>
    </w:lvl>
  </w:abstractNum>
  <w:num w:numId="1" w16cid:durableId="2047833736">
    <w:abstractNumId w:val="0"/>
  </w:num>
  <w:num w:numId="2" w16cid:durableId="7425285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Nba0NAOxLE3MlXSUglOLizPz80AKDGsB67BWGiwAAAA="/>
  </w:docVars>
  <w:rsids>
    <w:rsidRoot w:val="007E269F"/>
    <w:rsid w:val="00064240"/>
    <w:rsid w:val="00090E19"/>
    <w:rsid w:val="00106CF6"/>
    <w:rsid w:val="00121A3B"/>
    <w:rsid w:val="002D1DA5"/>
    <w:rsid w:val="0033472D"/>
    <w:rsid w:val="00353CBC"/>
    <w:rsid w:val="00376CC1"/>
    <w:rsid w:val="003A3797"/>
    <w:rsid w:val="004C5705"/>
    <w:rsid w:val="00524024"/>
    <w:rsid w:val="005D2624"/>
    <w:rsid w:val="005F1676"/>
    <w:rsid w:val="0067540D"/>
    <w:rsid w:val="007E269F"/>
    <w:rsid w:val="007F3B02"/>
    <w:rsid w:val="00810636"/>
    <w:rsid w:val="00884262"/>
    <w:rsid w:val="008D282A"/>
    <w:rsid w:val="008F005B"/>
    <w:rsid w:val="00A04281"/>
    <w:rsid w:val="00A62350"/>
    <w:rsid w:val="00BB7BE2"/>
    <w:rsid w:val="00C15ECF"/>
    <w:rsid w:val="00C35643"/>
    <w:rsid w:val="00C53AC0"/>
    <w:rsid w:val="00D03C3E"/>
    <w:rsid w:val="00E22576"/>
    <w:rsid w:val="00E2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DC9B7B"/>
  <w15:chartTrackingRefBased/>
  <w15:docId w15:val="{27C9BDF4-D231-4C99-A59D-62E821B6D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705"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4C570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C570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C570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C570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C570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5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57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57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5705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4C570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4C570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C57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4C570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C570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C570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C570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C570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C5705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C57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953</Characters>
  <Application>Microsoft Office Word</Application>
  <DocSecurity>0</DocSecurity>
  <Lines>86</Lines>
  <Paragraphs>7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ikeng</dc:creator>
  <cp:keywords/>
  <dc:description/>
  <cp:lastModifiedBy>Uzoamaka Anyanwu</cp:lastModifiedBy>
  <cp:revision>2</cp:revision>
  <dcterms:created xsi:type="dcterms:W3CDTF">2022-10-18T08:07:00Z</dcterms:created>
  <dcterms:modified xsi:type="dcterms:W3CDTF">2022-10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f3c82169c74d5070e9a2c8c6fa133670f5d04644ec30aad771ce219aa173d3</vt:lpwstr>
  </property>
</Properties>
</file>